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806D0" w14:textId="556FDA84" w:rsidR="000758FC" w:rsidRDefault="000758FC" w:rsidP="000758FC">
      <w:pPr>
        <w:rPr>
          <w:b/>
        </w:rPr>
      </w:pPr>
      <w:del w:id="0" w:author="Luis Adrian Soto Mota" w:date="2026-01-21T15:42:00Z" w16du:dateUtc="2026-01-21T21:42:00Z">
        <w:r w:rsidDel="00BB039F">
          <w:rPr>
            <w:b/>
          </w:rPr>
          <w:delText>SUPPLEMENTAL TABLES</w:delText>
        </w:r>
      </w:del>
      <w:ins w:id="1" w:author="Luis Adrian Soto Mota" w:date="2026-01-21T15:42:00Z" w16du:dateUtc="2026-01-21T21:42:00Z">
        <w:r w:rsidR="00BB039F">
          <w:rPr>
            <w:b/>
          </w:rPr>
          <w:t>SUPPORTING INFORMATION</w:t>
        </w:r>
      </w:ins>
    </w:p>
    <w:p w14:paraId="427A21CB" w14:textId="4978C97A" w:rsidR="000758FC" w:rsidDel="00780EDD" w:rsidRDefault="000758FC" w:rsidP="000758FC">
      <w:pPr>
        <w:rPr>
          <w:del w:id="2" w:author="Luis Adrian Soto Mota" w:date="2026-01-21T15:33:00Z" w16du:dateUtc="2026-01-21T21:33:00Z"/>
          <w:b/>
        </w:rPr>
      </w:pPr>
    </w:p>
    <w:tbl>
      <w:tblPr>
        <w:tblW w:w="9493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757"/>
        <w:gridCol w:w="4184"/>
      </w:tblGrid>
      <w:tr w:rsidR="000758FC" w14:paraId="475FC459" w14:textId="77777777" w:rsidTr="003F011B">
        <w:tc>
          <w:tcPr>
            <w:tcW w:w="2552" w:type="dxa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vAlign w:val="center"/>
          </w:tcPr>
          <w:p w14:paraId="626F467B" w14:textId="77777777" w:rsidR="000758FC" w:rsidRDefault="000758FC" w:rsidP="003F01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l type</w:t>
            </w:r>
          </w:p>
        </w:tc>
        <w:tc>
          <w:tcPr>
            <w:tcW w:w="2757" w:type="dxa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vAlign w:val="center"/>
          </w:tcPr>
          <w:p w14:paraId="61EFBF70" w14:textId="77777777" w:rsidR="000758FC" w:rsidRDefault="000758FC" w:rsidP="003F01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nutrient distribution</w:t>
            </w:r>
          </w:p>
          <w:p w14:paraId="459014F6" w14:textId="77777777" w:rsidR="000758FC" w:rsidRDefault="000758FC" w:rsidP="003F01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 energy)</w:t>
            </w:r>
          </w:p>
        </w:tc>
        <w:tc>
          <w:tcPr>
            <w:tcW w:w="4184" w:type="dxa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vAlign w:val="center"/>
          </w:tcPr>
          <w:p w14:paraId="43810313" w14:textId="77777777" w:rsidR="000758FC" w:rsidRDefault="000758FC" w:rsidP="003F01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 items and quantities</w:t>
            </w:r>
          </w:p>
        </w:tc>
      </w:tr>
      <w:tr w:rsidR="000758FC" w14:paraId="7936E23F" w14:textId="77777777" w:rsidTr="003F011B"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FFC5902" w14:textId="77777777" w:rsidR="000758FC" w:rsidRDefault="000758FC" w:rsidP="003F01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-carbohydrate, low-fat</w:t>
            </w:r>
          </w:p>
        </w:tc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EF70ED" w14:textId="77777777" w:rsidR="000758FC" w:rsidRDefault="000758FC" w:rsidP="003F01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% carbohydrate, 20% fat, 20% protein</w:t>
            </w:r>
          </w:p>
        </w:tc>
        <w:tc>
          <w:tcPr>
            <w:tcW w:w="4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2CC0DB6" w14:textId="1BC3FF9F" w:rsidR="000758FC" w:rsidRDefault="000758FC" w:rsidP="003F01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m sandwich: white bread (2 slices), mayonnaise (7 g), turkey ham (53 g); corn cereal (30 g) with skim milk (240 mL); packaged orange juice (240 mL).</w:t>
            </w:r>
            <w:ins w:id="3" w:author="Investigador2 UIEM" w:date="2026-01-15T11:34:00Z">
              <w:r w:rsidR="00650466">
                <w:rPr>
                  <w:sz w:val="18"/>
                  <w:szCs w:val="18"/>
                </w:rPr>
                <w:t xml:space="preserve"> </w:t>
              </w:r>
            </w:ins>
            <w:ins w:id="4" w:author="Investigador2 UIEM" w:date="2026-01-15T11:36:00Z">
              <w:r w:rsidR="0085069D">
                <w:rPr>
                  <w:sz w:val="18"/>
                  <w:szCs w:val="18"/>
                </w:rPr>
                <w:t>calories</w:t>
              </w:r>
            </w:ins>
            <w:ins w:id="5" w:author="Investigador2 UIEM" w:date="2026-01-15T11:34:00Z">
              <w:r w:rsidR="00650466">
                <w:rPr>
                  <w:sz w:val="18"/>
                  <w:szCs w:val="18"/>
                </w:rPr>
                <w:t xml:space="preserve">: </w:t>
              </w:r>
            </w:ins>
            <w:ins w:id="6" w:author="Investigador2 UIEM" w:date="2026-01-15T11:36:00Z">
              <w:r w:rsidR="0085069D">
                <w:rPr>
                  <w:sz w:val="18"/>
                  <w:szCs w:val="18"/>
                </w:rPr>
                <w:t>570.2</w:t>
              </w:r>
            </w:ins>
          </w:p>
        </w:tc>
      </w:tr>
      <w:tr w:rsidR="000758FC" w14:paraId="4AFB2741" w14:textId="77777777" w:rsidTr="003F011B">
        <w:tc>
          <w:tcPr>
            <w:tcW w:w="255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 w14:paraId="499270A4" w14:textId="77777777" w:rsidR="000758FC" w:rsidRDefault="000758FC" w:rsidP="003F01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-fat, low-carbohydrate</w:t>
            </w:r>
          </w:p>
        </w:tc>
        <w:tc>
          <w:tcPr>
            <w:tcW w:w="275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 w14:paraId="11F810D5" w14:textId="77777777" w:rsidR="000758FC" w:rsidRDefault="000758FC" w:rsidP="003F01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fat, 30% carbohydrate, 20% protein</w:t>
            </w:r>
          </w:p>
        </w:tc>
        <w:tc>
          <w:tcPr>
            <w:tcW w:w="4184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 w14:paraId="74AA7944" w14:textId="367E3FE7" w:rsidR="000758FC" w:rsidRDefault="000758FC" w:rsidP="003F01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nd beef (75 g) cooked with canola oil (10 mL); packaged corn tostadas (</w:t>
            </w:r>
            <w:proofErr w:type="spellStart"/>
            <w:r>
              <w:rPr>
                <w:sz w:val="18"/>
                <w:szCs w:val="18"/>
              </w:rPr>
              <w:t>Salmas</w:t>
            </w:r>
            <w:proofErr w:type="spellEnd"/>
            <w:r>
              <w:rPr>
                <w:sz w:val="18"/>
                <w:szCs w:val="18"/>
              </w:rPr>
              <w:t>, 18 g); whole milk (240 mL); packaged orange juice (120 mL).</w:t>
            </w:r>
            <w:ins w:id="7" w:author="Investigador2 UIEM" w:date="2026-01-15T11:36:00Z">
              <w:r w:rsidR="0085069D">
                <w:rPr>
                  <w:sz w:val="18"/>
                  <w:szCs w:val="18"/>
                </w:rPr>
                <w:t xml:space="preserve"> calories: 570.6</w:t>
              </w:r>
            </w:ins>
          </w:p>
        </w:tc>
      </w:tr>
      <w:tr w:rsidR="00154C9A" w14:paraId="2D233128" w14:textId="77777777" w:rsidTr="003F011B">
        <w:trPr>
          <w:ins w:id="8" w:author="Investigador2 UIEM" w:date="2026-01-15T10:57:00Z"/>
        </w:trPr>
        <w:tc>
          <w:tcPr>
            <w:tcW w:w="255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 w14:paraId="2131D64F" w14:textId="77777777" w:rsidR="00650466" w:rsidRDefault="00650466" w:rsidP="003F011B">
            <w:pPr>
              <w:jc w:val="center"/>
              <w:rPr>
                <w:ins w:id="9" w:author="Investigador2 UIEM" w:date="2026-01-15T11:32:00Z"/>
                <w:sz w:val="18"/>
                <w:szCs w:val="18"/>
              </w:rPr>
            </w:pPr>
          </w:p>
          <w:p w14:paraId="55ACF72E" w14:textId="679383BD" w:rsidR="00154C9A" w:rsidRDefault="00650466" w:rsidP="003F011B">
            <w:pPr>
              <w:jc w:val="center"/>
              <w:rPr>
                <w:ins w:id="10" w:author="Investigador2 UIEM" w:date="2026-01-15T11:32:00Z"/>
                <w:sz w:val="18"/>
                <w:szCs w:val="18"/>
              </w:rPr>
            </w:pPr>
            <w:ins w:id="11" w:author="Investigador2 UIEM" w:date="2026-01-15T11:32:00Z">
              <w:r>
                <w:rPr>
                  <w:sz w:val="18"/>
                  <w:szCs w:val="18"/>
                </w:rPr>
                <w:t>Standardized beverage (237 ml)</w:t>
              </w:r>
            </w:ins>
          </w:p>
          <w:p w14:paraId="39C4188C" w14:textId="7A2AC3F8" w:rsidR="00650466" w:rsidRDefault="00650466" w:rsidP="003F011B">
            <w:pPr>
              <w:jc w:val="center"/>
              <w:rPr>
                <w:ins w:id="12" w:author="Investigador2 UIEM" w:date="2026-01-15T10:57:00Z"/>
                <w:sz w:val="18"/>
                <w:szCs w:val="18"/>
              </w:rPr>
            </w:pPr>
          </w:p>
        </w:tc>
        <w:tc>
          <w:tcPr>
            <w:tcW w:w="275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 w14:paraId="32EE7386" w14:textId="0CB40038" w:rsidR="00154C9A" w:rsidRDefault="00650466" w:rsidP="003F011B">
            <w:pPr>
              <w:jc w:val="center"/>
              <w:rPr>
                <w:ins w:id="13" w:author="Investigador2 UIEM" w:date="2026-01-15T10:57:00Z"/>
                <w:sz w:val="18"/>
                <w:szCs w:val="18"/>
              </w:rPr>
            </w:pPr>
            <w:ins w:id="14" w:author="Investigador2 UIEM" w:date="2026-01-15T11:32:00Z">
              <w:r>
                <w:rPr>
                  <w:sz w:val="18"/>
                  <w:szCs w:val="18"/>
                </w:rPr>
                <w:t xml:space="preserve">63.4% </w:t>
              </w:r>
            </w:ins>
            <w:ins w:id="15" w:author="Investigador2 UIEM" w:date="2026-01-15T11:33:00Z">
              <w:r>
                <w:rPr>
                  <w:sz w:val="18"/>
                  <w:szCs w:val="18"/>
                </w:rPr>
                <w:t>carbohydrate, 22% fat, 14.6% protein</w:t>
              </w:r>
            </w:ins>
          </w:p>
        </w:tc>
        <w:tc>
          <w:tcPr>
            <w:tcW w:w="4184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 w14:paraId="00D2AC28" w14:textId="7C124B41" w:rsidR="00154C9A" w:rsidRDefault="0085069D" w:rsidP="003F011B">
            <w:pPr>
              <w:jc w:val="center"/>
              <w:rPr>
                <w:ins w:id="16" w:author="Investigador2 UIEM" w:date="2026-01-15T10:57:00Z"/>
                <w:sz w:val="18"/>
                <w:szCs w:val="18"/>
              </w:rPr>
            </w:pPr>
            <w:ins w:id="17" w:author="Investigador2 UIEM" w:date="2026-01-15T11:37:00Z">
              <w:r>
                <w:rPr>
                  <w:sz w:val="18"/>
                  <w:szCs w:val="18"/>
                </w:rPr>
                <w:t xml:space="preserve">Carbohydrates (39 g), </w:t>
              </w:r>
            </w:ins>
            <w:ins w:id="18" w:author="Investigador2 UIEM" w:date="2026-01-15T11:38:00Z">
              <w:r>
                <w:rPr>
                  <w:sz w:val="18"/>
                  <w:szCs w:val="18"/>
                </w:rPr>
                <w:t>protein (9g), fat (6g). calories:246</w:t>
              </w:r>
            </w:ins>
          </w:p>
        </w:tc>
      </w:tr>
    </w:tbl>
    <w:p w14:paraId="201DC4B4" w14:textId="260A4008" w:rsidR="000758FC" w:rsidRPr="00C241D3" w:rsidRDefault="000758FC" w:rsidP="000758FC">
      <w:pPr>
        <w:spacing w:after="240"/>
        <w:jc w:val="center"/>
        <w:rPr>
          <w:sz w:val="20"/>
          <w:szCs w:val="20"/>
        </w:rPr>
      </w:pPr>
      <w:del w:id="19" w:author="Fabiola Del Razo" w:date="2026-05-01T13:10:00Z" w16du:dateUtc="2026-05-01T19:10:00Z">
        <w:r w:rsidDel="00D1368A">
          <w:rPr>
            <w:b/>
            <w:sz w:val="18"/>
            <w:szCs w:val="18"/>
          </w:rPr>
          <w:delText xml:space="preserve">Supplementary </w:delText>
        </w:r>
      </w:del>
      <w:ins w:id="20" w:author="Fabiola Del Razo" w:date="2026-05-01T13:10:00Z" w16du:dateUtc="2026-05-01T19:10:00Z">
        <w:r w:rsidR="00D1368A">
          <w:rPr>
            <w:b/>
            <w:sz w:val="18"/>
            <w:szCs w:val="18"/>
          </w:rPr>
          <w:t>S</w:t>
        </w:r>
        <w:r w:rsidR="00D1368A">
          <w:rPr>
            <w:b/>
            <w:sz w:val="18"/>
            <w:szCs w:val="18"/>
          </w:rPr>
          <w:t xml:space="preserve">1 </w:t>
        </w:r>
      </w:ins>
      <w:r>
        <w:rPr>
          <w:b/>
          <w:sz w:val="18"/>
          <w:szCs w:val="18"/>
        </w:rPr>
        <w:t>Table</w:t>
      </w:r>
      <w:del w:id="21" w:author="Fabiola Del Razo" w:date="2026-05-01T13:10:00Z" w16du:dateUtc="2026-05-01T19:10:00Z">
        <w:r w:rsidDel="00D1368A">
          <w:rPr>
            <w:b/>
            <w:sz w:val="18"/>
            <w:szCs w:val="18"/>
          </w:rPr>
          <w:delText xml:space="preserve"> 1</w:delText>
        </w:r>
      </w:del>
      <w:r>
        <w:rPr>
          <w:b/>
          <w:sz w:val="18"/>
          <w:szCs w:val="18"/>
        </w:rPr>
        <w:t xml:space="preserve">: Standardized </w:t>
      </w:r>
      <w:ins w:id="22" w:author="Investigador2 UIEM" w:date="2026-01-20T10:45:00Z">
        <w:r w:rsidR="00521E9A">
          <w:rPr>
            <w:b/>
            <w:sz w:val="18"/>
            <w:szCs w:val="18"/>
          </w:rPr>
          <w:t>m</w:t>
        </w:r>
      </w:ins>
      <w:del w:id="23" w:author="Investigador2 UIEM" w:date="2026-01-20T10:45:00Z">
        <w:r w:rsidDel="00521E9A">
          <w:rPr>
            <w:b/>
            <w:sz w:val="18"/>
            <w:szCs w:val="18"/>
          </w:rPr>
          <w:delText>M</w:delText>
        </w:r>
      </w:del>
      <w:r>
        <w:rPr>
          <w:b/>
          <w:sz w:val="18"/>
          <w:szCs w:val="18"/>
        </w:rPr>
        <w:t>eals composition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9360"/>
      </w:tblGrid>
      <w:tr w:rsidR="000758FC" w:rsidDel="003025EC" w14:paraId="4A059D1C" w14:textId="6E92BB2B" w:rsidTr="003F011B">
        <w:trPr>
          <w:trHeight w:val="78"/>
          <w:del w:id="24" w:author="Fabiola Del Razo" w:date="2026-05-01T13:02:00Z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FE9EF" w14:textId="347A56E8" w:rsidR="000758FC" w:rsidDel="003025EC" w:rsidRDefault="000758FC" w:rsidP="003F0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del w:id="25" w:author="Fabiola Del Razo" w:date="2026-05-01T13:02:00Z" w16du:dateUtc="2026-05-01T19:02:00Z"/>
                <w:b/>
                <w:sz w:val="18"/>
                <w:szCs w:val="18"/>
              </w:rPr>
            </w:pPr>
          </w:p>
          <w:tbl>
            <w:tblPr>
              <w:tblW w:w="9360" w:type="dxa"/>
              <w:tblBorders>
                <w:top w:val="single" w:sz="4" w:space="0" w:color="7F7F7F"/>
                <w:bottom w:val="single" w:sz="4" w:space="0" w:color="7F7F7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44"/>
              <w:gridCol w:w="3415"/>
              <w:gridCol w:w="2894"/>
              <w:gridCol w:w="1307"/>
            </w:tblGrid>
            <w:tr w:rsidR="000758FC" w:rsidDel="003025EC" w14:paraId="3FC4196C" w14:textId="062D1097" w:rsidTr="003F011B">
              <w:trPr>
                <w:trHeight w:val="680"/>
                <w:del w:id="26" w:author="Fabiola Del Razo" w:date="2026-05-01T13:02:00Z"/>
              </w:trPr>
              <w:tc>
                <w:tcPr>
                  <w:tcW w:w="1744" w:type="dxa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4A8E46AC" w14:textId="38978E63" w:rsidR="000758FC" w:rsidDel="003025EC" w:rsidRDefault="000758FC" w:rsidP="003F011B">
                  <w:pPr>
                    <w:jc w:val="center"/>
                    <w:rPr>
                      <w:del w:id="27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8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Time (min)</w:delText>
                    </w:r>
                  </w:del>
                </w:p>
              </w:tc>
              <w:tc>
                <w:tcPr>
                  <w:tcW w:w="3415" w:type="dxa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4F3A0DF3" w14:textId="55817C13" w:rsidR="000758FC" w:rsidDel="003025EC" w:rsidRDefault="000758FC" w:rsidP="003F011B">
                  <w:pPr>
                    <w:jc w:val="center"/>
                    <w:rPr>
                      <w:del w:id="29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30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 xml:space="preserve">Carbohydrate-rich meal </w:delText>
                    </w:r>
                  </w:del>
                </w:p>
                <w:p w14:paraId="0135F87A" w14:textId="063CB125" w:rsidR="000758FC" w:rsidDel="003025EC" w:rsidRDefault="000758FC" w:rsidP="003F011B">
                  <w:pPr>
                    <w:jc w:val="center"/>
                    <w:rPr>
                      <w:del w:id="31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32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(mean ± SD, ng/mL)</w:delText>
                    </w:r>
                  </w:del>
                </w:p>
              </w:tc>
              <w:tc>
                <w:tcPr>
                  <w:tcW w:w="2894" w:type="dxa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0E8A0198" w14:textId="6810D6C9" w:rsidR="000758FC" w:rsidDel="003025EC" w:rsidRDefault="000758FC" w:rsidP="003F011B">
                  <w:pPr>
                    <w:jc w:val="center"/>
                    <w:rPr>
                      <w:del w:id="33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34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 xml:space="preserve">Fat-rich meal </w:delText>
                    </w:r>
                  </w:del>
                </w:p>
                <w:p w14:paraId="5F6BCA35" w14:textId="2928D814" w:rsidR="000758FC" w:rsidDel="003025EC" w:rsidRDefault="000758FC" w:rsidP="003F011B">
                  <w:pPr>
                    <w:jc w:val="center"/>
                    <w:rPr>
                      <w:del w:id="35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36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(mean ± SD, ng/mL)</w:delText>
                    </w:r>
                  </w:del>
                </w:p>
              </w:tc>
              <w:tc>
                <w:tcPr>
                  <w:tcW w:w="1307" w:type="dxa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45393C1E" w14:textId="6562463A" w:rsidR="000758FC" w:rsidDel="003025EC" w:rsidRDefault="000758FC" w:rsidP="003F011B">
                  <w:pPr>
                    <w:jc w:val="center"/>
                    <w:rPr>
                      <w:del w:id="37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38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p-value</w:delText>
                    </w:r>
                  </w:del>
                </w:p>
              </w:tc>
            </w:tr>
            <w:tr w:rsidR="000758FC" w:rsidDel="003025EC" w14:paraId="32114D1B" w14:textId="6AF19CAC" w:rsidTr="003F011B">
              <w:trPr>
                <w:trHeight w:val="157"/>
                <w:del w:id="39" w:author="Fabiola Del Razo" w:date="2026-05-01T13:02:00Z"/>
              </w:trPr>
              <w:tc>
                <w:tcPr>
                  <w:tcW w:w="1744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61102BDC" w14:textId="44A9B644" w:rsidR="000758FC" w:rsidDel="003025EC" w:rsidRDefault="000758FC" w:rsidP="003F011B">
                  <w:pPr>
                    <w:jc w:val="center"/>
                    <w:rPr>
                      <w:del w:id="40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41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0</w:delText>
                    </w:r>
                  </w:del>
                </w:p>
              </w:tc>
              <w:tc>
                <w:tcPr>
                  <w:tcW w:w="3415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446F78C7" w14:textId="5B5B1C86" w:rsidR="000758FC" w:rsidDel="003025EC" w:rsidRDefault="000758FC" w:rsidP="003F011B">
                  <w:pPr>
                    <w:jc w:val="center"/>
                    <w:rPr>
                      <w:del w:id="42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43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30.75 ± 23.27</w:delText>
                    </w:r>
                  </w:del>
                </w:p>
              </w:tc>
              <w:tc>
                <w:tcPr>
                  <w:tcW w:w="2894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03794CAE" w14:textId="3B1ED7CF" w:rsidR="000758FC" w:rsidDel="003025EC" w:rsidRDefault="000758FC" w:rsidP="003F011B">
                  <w:pPr>
                    <w:jc w:val="center"/>
                    <w:rPr>
                      <w:del w:id="44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45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32.03 ± 23.33</w:delText>
                    </w:r>
                  </w:del>
                </w:p>
              </w:tc>
              <w:tc>
                <w:tcPr>
                  <w:tcW w:w="1307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5F7F4F47" w14:textId="15048F14" w:rsidR="000758FC" w:rsidDel="003025EC" w:rsidRDefault="000758FC" w:rsidP="003F011B">
                  <w:pPr>
                    <w:jc w:val="center"/>
                    <w:rPr>
                      <w:del w:id="46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47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0.731</w:delText>
                    </w:r>
                  </w:del>
                </w:p>
              </w:tc>
            </w:tr>
            <w:tr w:rsidR="000758FC" w:rsidDel="003025EC" w14:paraId="7EE4436D" w14:textId="745B19D8" w:rsidTr="003F011B">
              <w:trPr>
                <w:trHeight w:val="68"/>
                <w:del w:id="48" w:author="Fabiola Del Razo" w:date="2026-05-01T13:02:00Z"/>
              </w:trPr>
              <w:tc>
                <w:tcPr>
                  <w:tcW w:w="1744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5CC7D761" w14:textId="7466E85B" w:rsidR="000758FC" w:rsidDel="003025EC" w:rsidRDefault="000758FC" w:rsidP="003F011B">
                  <w:pPr>
                    <w:jc w:val="center"/>
                    <w:rPr>
                      <w:del w:id="49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50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60</w:delText>
                    </w:r>
                  </w:del>
                </w:p>
              </w:tc>
              <w:tc>
                <w:tcPr>
                  <w:tcW w:w="3415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799E8485" w14:textId="5C4CAF0E" w:rsidR="000758FC" w:rsidDel="003025EC" w:rsidRDefault="000758FC" w:rsidP="003F011B">
                  <w:pPr>
                    <w:jc w:val="center"/>
                    <w:rPr>
                      <w:del w:id="51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52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28.70 ± 23.47</w:delText>
                    </w:r>
                  </w:del>
                </w:p>
              </w:tc>
              <w:tc>
                <w:tcPr>
                  <w:tcW w:w="2894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514ECBD1" w14:textId="519E9C7B" w:rsidR="000758FC" w:rsidDel="003025EC" w:rsidRDefault="000758FC" w:rsidP="003F011B">
                  <w:pPr>
                    <w:jc w:val="center"/>
                    <w:rPr>
                      <w:del w:id="53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54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28.83 ± 22.21</w:delText>
                    </w:r>
                  </w:del>
                </w:p>
              </w:tc>
              <w:tc>
                <w:tcPr>
                  <w:tcW w:w="1307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56EDE12C" w14:textId="2C167389" w:rsidR="000758FC" w:rsidDel="003025EC" w:rsidRDefault="000758FC" w:rsidP="003F011B">
                  <w:pPr>
                    <w:jc w:val="center"/>
                    <w:rPr>
                      <w:del w:id="55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56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0.972</w:delText>
                    </w:r>
                  </w:del>
                </w:p>
              </w:tc>
            </w:tr>
            <w:tr w:rsidR="000758FC" w:rsidDel="003025EC" w14:paraId="188E71D2" w14:textId="415D1C1D" w:rsidTr="003F011B">
              <w:trPr>
                <w:trHeight w:val="121"/>
                <w:del w:id="57" w:author="Fabiola Del Razo" w:date="2026-05-01T13:02:00Z"/>
              </w:trPr>
              <w:tc>
                <w:tcPr>
                  <w:tcW w:w="1744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15FBA2C3" w14:textId="7A971EF8" w:rsidR="000758FC" w:rsidDel="003025EC" w:rsidRDefault="000758FC" w:rsidP="003F011B">
                  <w:pPr>
                    <w:jc w:val="center"/>
                    <w:rPr>
                      <w:del w:id="58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59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120</w:delText>
                    </w:r>
                  </w:del>
                </w:p>
              </w:tc>
              <w:tc>
                <w:tcPr>
                  <w:tcW w:w="3415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719FD78C" w14:textId="2217E842" w:rsidR="000758FC" w:rsidDel="003025EC" w:rsidRDefault="000758FC" w:rsidP="003F011B">
                  <w:pPr>
                    <w:jc w:val="center"/>
                    <w:rPr>
                      <w:del w:id="60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61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29.03 ± 23.08</w:delText>
                    </w:r>
                  </w:del>
                </w:p>
              </w:tc>
              <w:tc>
                <w:tcPr>
                  <w:tcW w:w="2894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1C1D055B" w14:textId="526DB86C" w:rsidR="000758FC" w:rsidDel="003025EC" w:rsidRDefault="000758FC" w:rsidP="003F011B">
                  <w:pPr>
                    <w:jc w:val="center"/>
                    <w:rPr>
                      <w:del w:id="62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63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26.73 ± 19.96</w:delText>
                    </w:r>
                  </w:del>
                </w:p>
              </w:tc>
              <w:tc>
                <w:tcPr>
                  <w:tcW w:w="1307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20633254" w14:textId="4376D884" w:rsidR="000758FC" w:rsidDel="003025EC" w:rsidRDefault="000758FC" w:rsidP="003F011B">
                  <w:pPr>
                    <w:jc w:val="center"/>
                    <w:rPr>
                      <w:del w:id="64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65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0.504</w:delText>
                    </w:r>
                  </w:del>
                </w:p>
              </w:tc>
            </w:tr>
            <w:tr w:rsidR="000758FC" w:rsidDel="003025EC" w14:paraId="577A4ADD" w14:textId="26E17A85" w:rsidTr="003F011B">
              <w:trPr>
                <w:trHeight w:val="68"/>
                <w:del w:id="66" w:author="Fabiola Del Razo" w:date="2026-05-01T13:02:00Z"/>
              </w:trPr>
              <w:tc>
                <w:tcPr>
                  <w:tcW w:w="1744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2BB14CB3" w14:textId="73F47EDE" w:rsidR="000758FC" w:rsidDel="003025EC" w:rsidRDefault="000758FC" w:rsidP="003F011B">
                  <w:pPr>
                    <w:jc w:val="center"/>
                    <w:rPr>
                      <w:del w:id="67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68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360</w:delText>
                    </w:r>
                  </w:del>
                </w:p>
              </w:tc>
              <w:tc>
                <w:tcPr>
                  <w:tcW w:w="3415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4BD82679" w14:textId="67111EF1" w:rsidR="000758FC" w:rsidDel="003025EC" w:rsidRDefault="000758FC" w:rsidP="003F011B">
                  <w:pPr>
                    <w:jc w:val="center"/>
                    <w:rPr>
                      <w:del w:id="69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70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30.56 ± 23.36</w:delText>
                    </w:r>
                  </w:del>
                </w:p>
              </w:tc>
              <w:tc>
                <w:tcPr>
                  <w:tcW w:w="2894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3E48D9AE" w14:textId="33202BC0" w:rsidR="000758FC" w:rsidDel="003025EC" w:rsidRDefault="000758FC" w:rsidP="003F011B">
                  <w:pPr>
                    <w:jc w:val="center"/>
                    <w:rPr>
                      <w:del w:id="71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72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27.25 ± 20.14</w:delText>
                    </w:r>
                  </w:del>
                </w:p>
              </w:tc>
              <w:tc>
                <w:tcPr>
                  <w:tcW w:w="1307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0BD3CD5E" w14:textId="1DCEF032" w:rsidR="000758FC" w:rsidDel="003025EC" w:rsidRDefault="000758FC" w:rsidP="003F011B">
                  <w:pPr>
                    <w:jc w:val="center"/>
                    <w:rPr>
                      <w:del w:id="73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74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0.341</w:delText>
                    </w:r>
                  </w:del>
                </w:p>
              </w:tc>
            </w:tr>
          </w:tbl>
          <w:p w14:paraId="0996F793" w14:textId="795BF635" w:rsidR="000758FC" w:rsidDel="003025EC" w:rsidRDefault="00000000" w:rsidP="003F011B">
            <w:pPr>
              <w:jc w:val="center"/>
              <w:rPr>
                <w:del w:id="75" w:author="Fabiola Del Razo" w:date="2026-05-01T13:02:00Z" w16du:dateUtc="2026-05-01T19:02:00Z"/>
                <w:b/>
                <w:sz w:val="18"/>
                <w:szCs w:val="18"/>
              </w:rPr>
            </w:pPr>
            <w:customXmlDelRangeStart w:id="76" w:author="Fabiola Del Razo" w:date="2026-05-01T13:02:00Z"/>
            <w:sdt>
              <w:sdtPr>
                <w:tag w:val="goog_rdk_1"/>
                <w:id w:val="1006833367"/>
              </w:sdtPr>
              <w:sdtContent>
                <w:customXmlDelRangeEnd w:id="76"/>
                <w:customXmlDelRangeStart w:id="77" w:author="Fabiola Del Razo" w:date="2026-05-01T13:02:00Z"/>
              </w:sdtContent>
            </w:sdt>
            <w:customXmlDelRangeEnd w:id="77"/>
            <w:del w:id="78" w:author="Fabiola Del Razo" w:date="2026-05-01T13:02:00Z" w16du:dateUtc="2026-05-01T19:02:00Z">
              <w:r w:rsidR="000758FC" w:rsidDel="003025EC">
                <w:rPr>
                  <w:b/>
                  <w:sz w:val="18"/>
                  <w:szCs w:val="18"/>
                </w:rPr>
                <w:delText>Supp.Table  2. Postprandial leptin</w:delText>
              </w:r>
            </w:del>
            <w:ins w:id="79" w:author="Investigador2 UIEM" w:date="2026-01-20T10:48:00Z">
              <w:del w:id="80" w:author="Fabiola Del Razo" w:date="2026-05-01T13:02:00Z" w16du:dateUtc="2026-05-01T19:02:00Z">
                <w:r w:rsidR="00521E9A" w:rsidDel="003025EC">
                  <w:rPr>
                    <w:b/>
                    <w:sz w:val="18"/>
                    <w:szCs w:val="18"/>
                  </w:rPr>
                  <w:delText xml:space="preserve"> cooncentrations</w:delText>
                </w:r>
              </w:del>
            </w:ins>
            <w:del w:id="81" w:author="Fabiola Del Razo" w:date="2026-05-01T13:02:00Z" w16du:dateUtc="2026-05-01T19:02:00Z">
              <w:r w:rsidR="000758FC" w:rsidDel="003025EC">
                <w:rPr>
                  <w:b/>
                  <w:sz w:val="18"/>
                  <w:szCs w:val="18"/>
                </w:rPr>
                <w:delText xml:space="preserve"> by </w:delText>
              </w:r>
              <w:r w:rsidR="000758FC" w:rsidRPr="00243BB6" w:rsidDel="003025EC">
                <w:rPr>
                  <w:b/>
                  <w:sz w:val="18"/>
                  <w:szCs w:val="18"/>
                  <w:highlight w:val="yellow"/>
                  <w:rPrChange w:id="82" w:author="Fabiola Del Razo" w:date="2026-01-12T10:10:00Z">
                    <w:rPr>
                      <w:b/>
                      <w:sz w:val="18"/>
                      <w:szCs w:val="18"/>
                    </w:rPr>
                  </w:rPrChange>
                </w:rPr>
                <w:delText>obesity status and</w:delText>
              </w:r>
            </w:del>
            <w:ins w:id="83" w:author="Investigador2 UIEM" w:date="2026-01-20T10:49:00Z">
              <w:del w:id="84" w:author="Fabiola Del Razo" w:date="2026-05-01T13:02:00Z" w16du:dateUtc="2026-05-01T19:02:00Z">
                <w:r w:rsidR="00521E9A" w:rsidDel="003025EC">
                  <w:rPr>
                    <w:b/>
                    <w:sz w:val="18"/>
                    <w:szCs w:val="18"/>
                    <w:highlight w:val="yellow"/>
                  </w:rPr>
                  <w:delText xml:space="preserve"> </w:delText>
                </w:r>
              </w:del>
            </w:ins>
            <w:del w:id="85" w:author="Fabiola Del Razo" w:date="2026-05-01T13:02:00Z" w16du:dateUtc="2026-05-01T19:02:00Z">
              <w:r w:rsidR="000758FC" w:rsidRPr="00243BB6" w:rsidDel="003025EC">
                <w:rPr>
                  <w:b/>
                  <w:sz w:val="18"/>
                  <w:szCs w:val="18"/>
                  <w:highlight w:val="yellow"/>
                  <w:rPrChange w:id="86" w:author="Fabiola Del Razo" w:date="2026-01-12T10:10:00Z">
                    <w:rPr>
                      <w:b/>
                      <w:sz w:val="18"/>
                      <w:szCs w:val="18"/>
                    </w:rPr>
                  </w:rPrChange>
                </w:rPr>
                <w:delText xml:space="preserve"> meal type.</w:delText>
              </w:r>
            </w:del>
          </w:p>
          <w:p w14:paraId="7FA47C78" w14:textId="6C8BD533" w:rsidR="000758FC" w:rsidDel="003025EC" w:rsidRDefault="000758FC" w:rsidP="003F011B">
            <w:pPr>
              <w:jc w:val="center"/>
              <w:rPr>
                <w:del w:id="87" w:author="Fabiola Del Razo" w:date="2026-05-01T13:02:00Z" w16du:dateUtc="2026-05-01T19:02:00Z"/>
                <w:sz w:val="18"/>
                <w:szCs w:val="18"/>
              </w:rPr>
            </w:pPr>
            <w:del w:id="88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All values are expressed as (mean ± SD, ng/mL), and all comparisons</w:delText>
              </w:r>
              <w:r w:rsidDel="003025EC">
                <w:rPr>
                  <w:sz w:val="18"/>
                  <w:szCs w:val="18"/>
                </w:rPr>
                <w:delText xml:space="preserve"> were performed using the Wilcoxon rank-sum test. </w:delText>
              </w:r>
            </w:del>
          </w:p>
          <w:p w14:paraId="6447FF07" w14:textId="4B7EFBB0" w:rsidR="000758FC" w:rsidDel="003025EC" w:rsidRDefault="000758FC" w:rsidP="003F011B">
            <w:pPr>
              <w:jc w:val="center"/>
              <w:rPr>
                <w:del w:id="89" w:author="Fabiola Del Razo" w:date="2026-05-01T13:02:00Z" w16du:dateUtc="2026-05-01T19:02:00Z"/>
                <w:sz w:val="18"/>
                <w:szCs w:val="18"/>
              </w:rPr>
            </w:pPr>
          </w:p>
          <w:tbl>
            <w:tblPr>
              <w:tblpPr w:leftFromText="180" w:rightFromText="180" w:vertAnchor="text"/>
              <w:tblW w:w="9360" w:type="dxa"/>
              <w:tblBorders>
                <w:top w:val="single" w:sz="4" w:space="0" w:color="7F7F7F"/>
                <w:bottom w:val="single" w:sz="4" w:space="0" w:color="7F7F7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6"/>
              <w:gridCol w:w="1436"/>
              <w:gridCol w:w="1436"/>
              <w:gridCol w:w="1159"/>
              <w:gridCol w:w="1436"/>
              <w:gridCol w:w="1445"/>
              <w:gridCol w:w="1382"/>
            </w:tblGrid>
            <w:tr w:rsidR="000758FC" w:rsidDel="003025EC" w14:paraId="78DBF279" w14:textId="199335B8" w:rsidTr="003F011B">
              <w:trPr>
                <w:trHeight w:val="276"/>
                <w:del w:id="90" w:author="Fabiola Del Razo" w:date="2026-05-01T13:02:00Z"/>
              </w:trPr>
              <w:tc>
                <w:tcPr>
                  <w:tcW w:w="1066" w:type="dxa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390F9E10" w14:textId="618A7A02" w:rsidR="000758FC" w:rsidDel="003025EC" w:rsidRDefault="000758FC" w:rsidP="003F011B">
                  <w:pPr>
                    <w:jc w:val="center"/>
                    <w:rPr>
                      <w:del w:id="91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4031" w:type="dxa"/>
                  <w:gridSpan w:val="3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272FA295" w14:textId="3D97DEF9" w:rsidR="000758FC" w:rsidDel="003025EC" w:rsidRDefault="000758FC" w:rsidP="003F011B">
                  <w:pPr>
                    <w:jc w:val="center"/>
                    <w:rPr>
                      <w:del w:id="92" w:author="Fabiola Del Razo" w:date="2026-05-01T13:02:00Z" w16du:dateUtc="2026-05-01T19:02:00Z"/>
                      <w:i/>
                      <w:color w:val="000000"/>
                      <w:sz w:val="18"/>
                      <w:szCs w:val="18"/>
                    </w:rPr>
                  </w:pPr>
                  <w:del w:id="93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Carbohydrate-rich meal</w:delText>
                    </w:r>
                  </w:del>
                </w:p>
              </w:tc>
              <w:tc>
                <w:tcPr>
                  <w:tcW w:w="4263" w:type="dxa"/>
                  <w:gridSpan w:val="3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697CEEA4" w14:textId="0B5D6909" w:rsidR="000758FC" w:rsidDel="003025EC" w:rsidRDefault="000758FC" w:rsidP="003F011B">
                  <w:pPr>
                    <w:jc w:val="center"/>
                    <w:rPr>
                      <w:del w:id="94" w:author="Fabiola Del Razo" w:date="2026-05-01T13:02:00Z" w16du:dateUtc="2026-05-01T19:02:00Z"/>
                      <w:i/>
                      <w:color w:val="000000"/>
                      <w:sz w:val="18"/>
                      <w:szCs w:val="18"/>
                    </w:rPr>
                  </w:pPr>
                  <w:del w:id="95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Fat-rich meal</w:delText>
                    </w:r>
                  </w:del>
                </w:p>
              </w:tc>
            </w:tr>
            <w:tr w:rsidR="000758FC" w:rsidDel="003025EC" w14:paraId="55DEB182" w14:textId="547475B8" w:rsidTr="003F011B">
              <w:trPr>
                <w:trHeight w:val="409"/>
                <w:del w:id="96" w:author="Fabiola Del Razo" w:date="2026-05-01T13:02:00Z"/>
              </w:trPr>
              <w:tc>
                <w:tcPr>
                  <w:tcW w:w="1066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28F2178D" w14:textId="43358B0B" w:rsidR="000758FC" w:rsidDel="003025EC" w:rsidRDefault="000758FC" w:rsidP="003F011B">
                  <w:pPr>
                    <w:jc w:val="center"/>
                    <w:rPr>
                      <w:del w:id="97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98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Time (min)</w:delText>
                    </w:r>
                  </w:del>
                </w:p>
              </w:tc>
              <w:tc>
                <w:tcPr>
                  <w:tcW w:w="1436" w:type="dxa"/>
                  <w:tcBorders>
                    <w:left w:val="single" w:sz="4" w:space="0" w:color="000000"/>
                  </w:tcBorders>
                  <w:vAlign w:val="center"/>
                </w:tcPr>
                <w:p w14:paraId="6A7E3EFB" w14:textId="19305B31" w:rsidR="000758FC" w:rsidDel="003025EC" w:rsidRDefault="000758FC" w:rsidP="003F011B">
                  <w:pPr>
                    <w:jc w:val="center"/>
                    <w:rPr>
                      <w:del w:id="99" w:author="Fabiola Del Razo" w:date="2026-05-01T13:02:00Z" w16du:dateUtc="2026-05-01T19:02:00Z"/>
                      <w:b/>
                      <w:color w:val="000000"/>
                      <w:sz w:val="18"/>
                      <w:szCs w:val="18"/>
                    </w:rPr>
                  </w:pPr>
                  <w:del w:id="100" w:author="Fabiola Del Razo" w:date="2026-05-01T13:02:00Z" w16du:dateUtc="2026-05-01T19:02:00Z">
                    <w:r w:rsidDel="003025EC">
                      <w:rPr>
                        <w:b/>
                        <w:color w:val="000000"/>
                        <w:sz w:val="18"/>
                        <w:szCs w:val="18"/>
                      </w:rPr>
                      <w:delText>BMI &lt; 30</w:delText>
                    </w:r>
                  </w:del>
                </w:p>
                <w:p w14:paraId="08431D52" w14:textId="4B24DC15" w:rsidR="000758FC" w:rsidDel="003025EC" w:rsidRDefault="000758FC" w:rsidP="003F011B">
                  <w:pPr>
                    <w:jc w:val="center"/>
                    <w:rPr>
                      <w:del w:id="101" w:author="Fabiola Del Razo" w:date="2026-05-01T13:02:00Z" w16du:dateUtc="2026-05-01T19:02:00Z"/>
                      <w:b/>
                      <w:sz w:val="18"/>
                      <w:szCs w:val="18"/>
                    </w:rPr>
                  </w:pPr>
                  <w:del w:id="102" w:author="Fabiola Del Razo" w:date="2026-05-01T13:02:00Z" w16du:dateUtc="2026-05-01T19:02:00Z">
                    <w:r w:rsidDel="003025EC">
                      <w:rPr>
                        <w:b/>
                        <w:sz w:val="18"/>
                        <w:szCs w:val="18"/>
                      </w:rPr>
                      <w:delText>(n= 42)</w:delText>
                    </w:r>
                  </w:del>
                </w:p>
              </w:tc>
              <w:tc>
                <w:tcPr>
                  <w:tcW w:w="1436" w:type="dxa"/>
                  <w:vAlign w:val="center"/>
                </w:tcPr>
                <w:p w14:paraId="11C8891D" w14:textId="48DD0CE8" w:rsidR="000758FC" w:rsidDel="003025EC" w:rsidRDefault="000758FC" w:rsidP="003F011B">
                  <w:pPr>
                    <w:jc w:val="center"/>
                    <w:rPr>
                      <w:del w:id="103" w:author="Fabiola Del Razo" w:date="2026-05-01T13:02:00Z" w16du:dateUtc="2026-05-01T19:02:00Z"/>
                      <w:b/>
                      <w:color w:val="000000"/>
                      <w:sz w:val="18"/>
                      <w:szCs w:val="18"/>
                    </w:rPr>
                  </w:pPr>
                  <w:del w:id="104" w:author="Fabiola Del Razo" w:date="2026-05-01T13:02:00Z" w16du:dateUtc="2026-05-01T19:02:00Z">
                    <w:r w:rsidDel="003025EC">
                      <w:rPr>
                        <w:b/>
                        <w:color w:val="000000"/>
                        <w:sz w:val="18"/>
                        <w:szCs w:val="18"/>
                      </w:rPr>
                      <w:delText xml:space="preserve">BMI </w:delText>
                    </w:r>
                    <w:r w:rsidDel="003025EC">
                      <w:rPr>
                        <w:b/>
                        <w:color w:val="000000"/>
                        <w:sz w:val="18"/>
                        <w:szCs w:val="18"/>
                        <w:u w:val="single"/>
                      </w:rPr>
                      <w:delText>&gt;</w:delText>
                    </w:r>
                    <w:r w:rsidDel="003025EC">
                      <w:rPr>
                        <w:b/>
                        <w:color w:val="000000"/>
                        <w:sz w:val="18"/>
                        <w:szCs w:val="18"/>
                      </w:rPr>
                      <w:delText xml:space="preserve"> 30</w:delText>
                    </w:r>
                  </w:del>
                </w:p>
                <w:p w14:paraId="5540EB76" w14:textId="69F13546" w:rsidR="000758FC" w:rsidDel="003025EC" w:rsidRDefault="000758FC" w:rsidP="003F011B">
                  <w:pPr>
                    <w:jc w:val="center"/>
                    <w:rPr>
                      <w:del w:id="105" w:author="Fabiola Del Razo" w:date="2026-05-01T13:02:00Z" w16du:dateUtc="2026-05-01T19:02:00Z"/>
                      <w:b/>
                      <w:sz w:val="18"/>
                      <w:szCs w:val="18"/>
                    </w:rPr>
                  </w:pPr>
                  <w:del w:id="106" w:author="Fabiola Del Razo" w:date="2026-05-01T13:02:00Z" w16du:dateUtc="2026-05-01T19:02:00Z">
                    <w:r w:rsidDel="003025EC">
                      <w:rPr>
                        <w:b/>
                        <w:sz w:val="18"/>
                        <w:szCs w:val="18"/>
                      </w:rPr>
                      <w:delText>(n= 37)</w:delText>
                    </w:r>
                  </w:del>
                </w:p>
              </w:tc>
              <w:tc>
                <w:tcPr>
                  <w:tcW w:w="1159" w:type="dxa"/>
                  <w:tcBorders>
                    <w:right w:val="single" w:sz="4" w:space="0" w:color="000000"/>
                  </w:tcBorders>
                  <w:vAlign w:val="center"/>
                </w:tcPr>
                <w:p w14:paraId="3695E41C" w14:textId="1726DB19" w:rsidR="000758FC" w:rsidDel="003025EC" w:rsidRDefault="000758FC" w:rsidP="003F011B">
                  <w:pPr>
                    <w:jc w:val="center"/>
                    <w:rPr>
                      <w:del w:id="107" w:author="Fabiola Del Razo" w:date="2026-05-01T13:02:00Z" w16du:dateUtc="2026-05-01T19:02:00Z"/>
                      <w:b/>
                      <w:i/>
                      <w:color w:val="000000"/>
                      <w:sz w:val="18"/>
                      <w:szCs w:val="18"/>
                    </w:rPr>
                  </w:pPr>
                  <w:del w:id="108" w:author="Fabiola Del Razo" w:date="2026-05-01T13:02:00Z" w16du:dateUtc="2026-05-01T19:02:00Z">
                    <w:r w:rsidDel="003025EC">
                      <w:rPr>
                        <w:b/>
                        <w:i/>
                        <w:color w:val="000000"/>
                        <w:sz w:val="18"/>
                        <w:szCs w:val="18"/>
                      </w:rPr>
                      <w:delText>p</w:delText>
                    </w:r>
                    <w:r w:rsidDel="003025EC">
                      <w:rPr>
                        <w:b/>
                        <w:color w:val="000000"/>
                        <w:sz w:val="18"/>
                        <w:szCs w:val="18"/>
                      </w:rPr>
                      <w:delText>-value</w:delText>
                    </w:r>
                  </w:del>
                </w:p>
              </w:tc>
              <w:tc>
                <w:tcPr>
                  <w:tcW w:w="1436" w:type="dxa"/>
                  <w:tcBorders>
                    <w:left w:val="single" w:sz="4" w:space="0" w:color="000000"/>
                  </w:tcBorders>
                  <w:vAlign w:val="center"/>
                </w:tcPr>
                <w:p w14:paraId="2F5CE2A2" w14:textId="2335BCC1" w:rsidR="000758FC" w:rsidDel="003025EC" w:rsidRDefault="000758FC" w:rsidP="003F011B">
                  <w:pPr>
                    <w:jc w:val="center"/>
                    <w:rPr>
                      <w:del w:id="109" w:author="Fabiola Del Razo" w:date="2026-05-01T13:02:00Z" w16du:dateUtc="2026-05-01T19:02:00Z"/>
                      <w:b/>
                      <w:color w:val="000000"/>
                      <w:sz w:val="18"/>
                      <w:szCs w:val="18"/>
                    </w:rPr>
                  </w:pPr>
                  <w:del w:id="110" w:author="Fabiola Del Razo" w:date="2026-05-01T13:02:00Z" w16du:dateUtc="2026-05-01T19:02:00Z">
                    <w:r w:rsidDel="003025EC">
                      <w:rPr>
                        <w:b/>
                        <w:color w:val="000000"/>
                        <w:sz w:val="18"/>
                        <w:szCs w:val="18"/>
                      </w:rPr>
                      <w:delText>BMI &lt; 30</w:delText>
                    </w:r>
                  </w:del>
                </w:p>
                <w:p w14:paraId="196F403D" w14:textId="3C65AB31" w:rsidR="000758FC" w:rsidDel="003025EC" w:rsidRDefault="000758FC" w:rsidP="003F011B">
                  <w:pPr>
                    <w:jc w:val="center"/>
                    <w:rPr>
                      <w:del w:id="111" w:author="Fabiola Del Razo" w:date="2026-05-01T13:02:00Z" w16du:dateUtc="2026-05-01T19:02:00Z"/>
                      <w:b/>
                      <w:sz w:val="18"/>
                      <w:szCs w:val="18"/>
                    </w:rPr>
                  </w:pPr>
                  <w:del w:id="112" w:author="Fabiola Del Razo" w:date="2026-05-01T13:02:00Z" w16du:dateUtc="2026-05-01T19:02:00Z">
                    <w:r w:rsidDel="003025EC">
                      <w:rPr>
                        <w:b/>
                        <w:sz w:val="18"/>
                        <w:szCs w:val="18"/>
                      </w:rPr>
                      <w:delText>(n= 42)</w:delText>
                    </w:r>
                  </w:del>
                </w:p>
              </w:tc>
              <w:tc>
                <w:tcPr>
                  <w:tcW w:w="1445" w:type="dxa"/>
                  <w:tcBorders>
                    <w:right w:val="single" w:sz="4" w:space="0" w:color="000000"/>
                  </w:tcBorders>
                  <w:vAlign w:val="center"/>
                </w:tcPr>
                <w:p w14:paraId="5C002067" w14:textId="044BC238" w:rsidR="000758FC" w:rsidDel="003025EC" w:rsidRDefault="000758FC" w:rsidP="003F011B">
                  <w:pPr>
                    <w:jc w:val="center"/>
                    <w:rPr>
                      <w:del w:id="113" w:author="Fabiola Del Razo" w:date="2026-05-01T13:02:00Z" w16du:dateUtc="2026-05-01T19:02:00Z"/>
                      <w:b/>
                      <w:color w:val="000000"/>
                      <w:sz w:val="18"/>
                      <w:szCs w:val="18"/>
                    </w:rPr>
                  </w:pPr>
                  <w:del w:id="114" w:author="Fabiola Del Razo" w:date="2026-05-01T13:02:00Z" w16du:dateUtc="2026-05-01T19:02:00Z">
                    <w:r w:rsidDel="003025EC">
                      <w:rPr>
                        <w:b/>
                        <w:color w:val="000000"/>
                        <w:sz w:val="18"/>
                        <w:szCs w:val="18"/>
                      </w:rPr>
                      <w:delText xml:space="preserve">BMI </w:delText>
                    </w:r>
                    <w:r w:rsidDel="003025EC">
                      <w:rPr>
                        <w:b/>
                        <w:color w:val="000000"/>
                        <w:sz w:val="18"/>
                        <w:szCs w:val="18"/>
                        <w:u w:val="single"/>
                      </w:rPr>
                      <w:delText>&gt;</w:delText>
                    </w:r>
                    <w:r w:rsidDel="003025EC">
                      <w:rPr>
                        <w:b/>
                        <w:color w:val="000000"/>
                        <w:sz w:val="18"/>
                        <w:szCs w:val="18"/>
                      </w:rPr>
                      <w:delText xml:space="preserve"> 30</w:delText>
                    </w:r>
                  </w:del>
                </w:p>
                <w:p w14:paraId="0BE7EAC2" w14:textId="1C853307" w:rsidR="000758FC" w:rsidDel="003025EC" w:rsidRDefault="000758FC" w:rsidP="003F011B">
                  <w:pPr>
                    <w:jc w:val="center"/>
                    <w:rPr>
                      <w:del w:id="115" w:author="Fabiola Del Razo" w:date="2026-05-01T13:02:00Z" w16du:dateUtc="2026-05-01T19:02:00Z"/>
                      <w:b/>
                      <w:sz w:val="18"/>
                      <w:szCs w:val="18"/>
                    </w:rPr>
                  </w:pPr>
                  <w:del w:id="116" w:author="Fabiola Del Razo" w:date="2026-05-01T13:02:00Z" w16du:dateUtc="2026-05-01T19:02:00Z">
                    <w:r w:rsidDel="003025EC">
                      <w:rPr>
                        <w:b/>
                        <w:sz w:val="18"/>
                        <w:szCs w:val="18"/>
                      </w:rPr>
                      <w:delText>(n= 37)</w:delText>
                    </w:r>
                  </w:del>
                </w:p>
              </w:tc>
              <w:tc>
                <w:tcPr>
                  <w:tcW w:w="1382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5B25D810" w14:textId="26A64A13" w:rsidR="000758FC" w:rsidDel="003025EC" w:rsidRDefault="000758FC" w:rsidP="003F011B">
                  <w:pPr>
                    <w:jc w:val="center"/>
                    <w:rPr>
                      <w:del w:id="117" w:author="Fabiola Del Razo" w:date="2026-05-01T13:02:00Z" w16du:dateUtc="2026-05-01T19:02:00Z"/>
                      <w:b/>
                      <w:i/>
                      <w:color w:val="000000"/>
                      <w:sz w:val="18"/>
                      <w:szCs w:val="18"/>
                    </w:rPr>
                  </w:pPr>
                  <w:del w:id="118" w:author="Fabiola Del Razo" w:date="2026-05-01T13:02:00Z" w16du:dateUtc="2026-05-01T19:02:00Z">
                    <w:r w:rsidDel="003025EC">
                      <w:rPr>
                        <w:b/>
                        <w:i/>
                        <w:color w:val="000000"/>
                        <w:sz w:val="18"/>
                        <w:szCs w:val="18"/>
                      </w:rPr>
                      <w:delText>p</w:delText>
                    </w:r>
                    <w:r w:rsidDel="003025EC">
                      <w:rPr>
                        <w:b/>
                        <w:color w:val="000000"/>
                        <w:sz w:val="18"/>
                        <w:szCs w:val="18"/>
                      </w:rPr>
                      <w:delText>-value</w:delText>
                    </w:r>
                  </w:del>
                </w:p>
              </w:tc>
            </w:tr>
            <w:tr w:rsidR="000758FC" w:rsidDel="003025EC" w14:paraId="1E6170E7" w14:textId="4C5339B4" w:rsidTr="003F011B">
              <w:trPr>
                <w:trHeight w:val="157"/>
                <w:del w:id="119" w:author="Fabiola Del Razo" w:date="2026-05-01T13:02:00Z"/>
              </w:trPr>
              <w:tc>
                <w:tcPr>
                  <w:tcW w:w="1066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5B4C9DF1" w14:textId="11105D52" w:rsidR="000758FC" w:rsidDel="003025EC" w:rsidRDefault="000758FC" w:rsidP="003F011B">
                  <w:pPr>
                    <w:jc w:val="center"/>
                    <w:rPr>
                      <w:del w:id="120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21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0</w:delText>
                    </w:r>
                  </w:del>
                </w:p>
              </w:tc>
              <w:tc>
                <w:tcPr>
                  <w:tcW w:w="1436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</w:tcBorders>
                  <w:vAlign w:val="center"/>
                </w:tcPr>
                <w:p w14:paraId="25541EF6" w14:textId="09FDE50E" w:rsidR="000758FC" w:rsidDel="003025EC" w:rsidRDefault="000758FC" w:rsidP="003F011B">
                  <w:pPr>
                    <w:jc w:val="center"/>
                    <w:rPr>
                      <w:del w:id="122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23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20.02 ± 12.88</w:delText>
                    </w:r>
                  </w:del>
                </w:p>
              </w:tc>
              <w:tc>
                <w:tcPr>
                  <w:tcW w:w="1436" w:type="dxa"/>
                  <w:tcBorders>
                    <w:top w:val="single" w:sz="4" w:space="0" w:color="7F7F7F"/>
                    <w:bottom w:val="single" w:sz="4" w:space="0" w:color="7F7F7F"/>
                  </w:tcBorders>
                  <w:vAlign w:val="center"/>
                </w:tcPr>
                <w:p w14:paraId="2734993D" w14:textId="47372EDB" w:rsidR="000758FC" w:rsidDel="003025EC" w:rsidRDefault="000758FC" w:rsidP="003F011B">
                  <w:pPr>
                    <w:jc w:val="center"/>
                    <w:rPr>
                      <w:del w:id="124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25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43.04 ± 26.06</w:delText>
                    </w:r>
                  </w:del>
                </w:p>
              </w:tc>
              <w:tc>
                <w:tcPr>
                  <w:tcW w:w="1159" w:type="dxa"/>
                  <w:tcBorders>
                    <w:right w:val="single" w:sz="4" w:space="0" w:color="000000"/>
                  </w:tcBorders>
                  <w:vAlign w:val="center"/>
                </w:tcPr>
                <w:p w14:paraId="27E772C8" w14:textId="3AB1DF7D" w:rsidR="000758FC" w:rsidDel="003025EC" w:rsidRDefault="000758FC" w:rsidP="003F011B">
                  <w:pPr>
                    <w:jc w:val="center"/>
                    <w:rPr>
                      <w:del w:id="126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27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&lt;0.001</w:delText>
                    </w:r>
                  </w:del>
                </w:p>
              </w:tc>
              <w:tc>
                <w:tcPr>
                  <w:tcW w:w="1436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</w:tcBorders>
                  <w:vAlign w:val="center"/>
                </w:tcPr>
                <w:p w14:paraId="752B3047" w14:textId="6AB7066D" w:rsidR="000758FC" w:rsidDel="003025EC" w:rsidRDefault="000758FC" w:rsidP="003F011B">
                  <w:pPr>
                    <w:jc w:val="center"/>
                    <w:rPr>
                      <w:del w:id="128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29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21.16 ± 14.88</w:delText>
                    </w:r>
                  </w:del>
                </w:p>
              </w:tc>
              <w:tc>
                <w:tcPr>
                  <w:tcW w:w="1445" w:type="dxa"/>
                  <w:tcBorders>
                    <w:top w:val="single" w:sz="4" w:space="0" w:color="7F7F7F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14E81AE4" w14:textId="2DA25A0D" w:rsidR="000758FC" w:rsidDel="003025EC" w:rsidRDefault="000758FC" w:rsidP="003F011B">
                  <w:pPr>
                    <w:jc w:val="center"/>
                    <w:rPr>
                      <w:del w:id="130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31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44.36 ± 25.16</w:delText>
                    </w:r>
                  </w:del>
                </w:p>
              </w:tc>
              <w:tc>
                <w:tcPr>
                  <w:tcW w:w="1382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275C637D" w14:textId="746B1D62" w:rsidR="000758FC" w:rsidDel="003025EC" w:rsidRDefault="000758FC" w:rsidP="003F011B">
                  <w:pPr>
                    <w:jc w:val="center"/>
                    <w:rPr>
                      <w:del w:id="132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33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&lt;0.001</w:delText>
                    </w:r>
                  </w:del>
                </w:p>
              </w:tc>
            </w:tr>
            <w:tr w:rsidR="000758FC" w:rsidDel="003025EC" w14:paraId="1D865478" w14:textId="55579B63" w:rsidTr="003F011B">
              <w:trPr>
                <w:trHeight w:val="76"/>
                <w:del w:id="134" w:author="Fabiola Del Razo" w:date="2026-05-01T13:02:00Z"/>
              </w:trPr>
              <w:tc>
                <w:tcPr>
                  <w:tcW w:w="1066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1B351421" w14:textId="471E132D" w:rsidR="000758FC" w:rsidDel="003025EC" w:rsidRDefault="000758FC" w:rsidP="003F011B">
                  <w:pPr>
                    <w:jc w:val="center"/>
                    <w:rPr>
                      <w:del w:id="135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36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60</w:delText>
                    </w:r>
                  </w:del>
                </w:p>
              </w:tc>
              <w:tc>
                <w:tcPr>
                  <w:tcW w:w="1436" w:type="dxa"/>
                  <w:tcBorders>
                    <w:left w:val="single" w:sz="4" w:space="0" w:color="000000"/>
                  </w:tcBorders>
                  <w:vAlign w:val="center"/>
                </w:tcPr>
                <w:p w14:paraId="5E51F108" w14:textId="0FB6F983" w:rsidR="000758FC" w:rsidDel="003025EC" w:rsidRDefault="000758FC" w:rsidP="003F011B">
                  <w:pPr>
                    <w:jc w:val="center"/>
                    <w:rPr>
                      <w:del w:id="137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38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17.32 ± 12.61</w:delText>
                    </w:r>
                  </w:del>
                </w:p>
              </w:tc>
              <w:tc>
                <w:tcPr>
                  <w:tcW w:w="1436" w:type="dxa"/>
                  <w:vAlign w:val="center"/>
                </w:tcPr>
                <w:p w14:paraId="08989ED8" w14:textId="7680391F" w:rsidR="000758FC" w:rsidDel="003025EC" w:rsidRDefault="000758FC" w:rsidP="003F011B">
                  <w:pPr>
                    <w:jc w:val="center"/>
                    <w:rPr>
                      <w:del w:id="139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40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41.59 ± 26.09</w:delText>
                    </w:r>
                  </w:del>
                </w:p>
              </w:tc>
              <w:tc>
                <w:tcPr>
                  <w:tcW w:w="1159" w:type="dxa"/>
                  <w:tcBorders>
                    <w:right w:val="single" w:sz="4" w:space="0" w:color="000000"/>
                  </w:tcBorders>
                  <w:vAlign w:val="center"/>
                </w:tcPr>
                <w:p w14:paraId="62127D43" w14:textId="475D804B" w:rsidR="000758FC" w:rsidDel="003025EC" w:rsidRDefault="000758FC" w:rsidP="003F011B">
                  <w:pPr>
                    <w:jc w:val="center"/>
                    <w:rPr>
                      <w:del w:id="141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42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&lt;0.001</w:delText>
                    </w:r>
                  </w:del>
                </w:p>
              </w:tc>
              <w:tc>
                <w:tcPr>
                  <w:tcW w:w="1436" w:type="dxa"/>
                  <w:tcBorders>
                    <w:left w:val="single" w:sz="4" w:space="0" w:color="000000"/>
                  </w:tcBorders>
                  <w:vAlign w:val="center"/>
                </w:tcPr>
                <w:p w14:paraId="7A5C6767" w14:textId="1524242D" w:rsidR="000758FC" w:rsidDel="003025EC" w:rsidRDefault="000758FC" w:rsidP="003F011B">
                  <w:pPr>
                    <w:jc w:val="center"/>
                    <w:rPr>
                      <w:del w:id="143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44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18.39 ± 13.36</w:delText>
                    </w:r>
                  </w:del>
                </w:p>
              </w:tc>
              <w:tc>
                <w:tcPr>
                  <w:tcW w:w="1445" w:type="dxa"/>
                  <w:tcBorders>
                    <w:right w:val="single" w:sz="4" w:space="0" w:color="000000"/>
                  </w:tcBorders>
                  <w:vAlign w:val="center"/>
                </w:tcPr>
                <w:p w14:paraId="45F7C21E" w14:textId="7B1E7CFB" w:rsidR="000758FC" w:rsidDel="003025EC" w:rsidRDefault="000758FC" w:rsidP="003F011B">
                  <w:pPr>
                    <w:jc w:val="center"/>
                    <w:rPr>
                      <w:del w:id="145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46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40.69 ± 24.36</w:delText>
                    </w:r>
                  </w:del>
                </w:p>
              </w:tc>
              <w:tc>
                <w:tcPr>
                  <w:tcW w:w="1382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4CDEE1B9" w14:textId="2F25B9DA" w:rsidR="000758FC" w:rsidDel="003025EC" w:rsidRDefault="000758FC" w:rsidP="003F011B">
                  <w:pPr>
                    <w:jc w:val="center"/>
                    <w:rPr>
                      <w:del w:id="147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48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&lt;0.001</w:delText>
                    </w:r>
                  </w:del>
                </w:p>
              </w:tc>
            </w:tr>
            <w:tr w:rsidR="000758FC" w:rsidDel="003025EC" w14:paraId="26EB7BCE" w14:textId="6FAADD9F" w:rsidTr="003F011B">
              <w:trPr>
                <w:trHeight w:val="68"/>
                <w:del w:id="149" w:author="Fabiola Del Razo" w:date="2026-05-01T13:02:00Z"/>
              </w:trPr>
              <w:tc>
                <w:tcPr>
                  <w:tcW w:w="1066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45634667" w14:textId="674615A8" w:rsidR="000758FC" w:rsidDel="003025EC" w:rsidRDefault="000758FC" w:rsidP="003F011B">
                  <w:pPr>
                    <w:jc w:val="center"/>
                    <w:rPr>
                      <w:del w:id="150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51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120</w:delText>
                    </w:r>
                  </w:del>
                </w:p>
              </w:tc>
              <w:tc>
                <w:tcPr>
                  <w:tcW w:w="1436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</w:tcBorders>
                  <w:vAlign w:val="center"/>
                </w:tcPr>
                <w:p w14:paraId="0C90A9D9" w14:textId="1F74B921" w:rsidR="000758FC" w:rsidDel="003025EC" w:rsidRDefault="000758FC" w:rsidP="003F011B">
                  <w:pPr>
                    <w:jc w:val="center"/>
                    <w:rPr>
                      <w:del w:id="152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53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18.25 ± 12.29</w:delText>
                    </w:r>
                  </w:del>
                </w:p>
              </w:tc>
              <w:tc>
                <w:tcPr>
                  <w:tcW w:w="1436" w:type="dxa"/>
                  <w:tcBorders>
                    <w:top w:val="single" w:sz="4" w:space="0" w:color="7F7F7F"/>
                    <w:bottom w:val="single" w:sz="4" w:space="0" w:color="7F7F7F"/>
                  </w:tcBorders>
                  <w:vAlign w:val="center"/>
                </w:tcPr>
                <w:p w14:paraId="24D0A7CD" w14:textId="771183F3" w:rsidR="000758FC" w:rsidDel="003025EC" w:rsidRDefault="000758FC" w:rsidP="003F011B">
                  <w:pPr>
                    <w:jc w:val="center"/>
                    <w:rPr>
                      <w:del w:id="154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55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41.15 ± 25.77</w:delText>
                    </w:r>
                  </w:del>
                </w:p>
              </w:tc>
              <w:tc>
                <w:tcPr>
                  <w:tcW w:w="1159" w:type="dxa"/>
                  <w:tcBorders>
                    <w:right w:val="single" w:sz="4" w:space="0" w:color="000000"/>
                  </w:tcBorders>
                  <w:vAlign w:val="center"/>
                </w:tcPr>
                <w:p w14:paraId="73C21F43" w14:textId="76E438D8" w:rsidR="000758FC" w:rsidDel="003025EC" w:rsidRDefault="000758FC" w:rsidP="003F011B">
                  <w:pPr>
                    <w:jc w:val="center"/>
                    <w:rPr>
                      <w:del w:id="156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57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&lt;0.001</w:delText>
                    </w:r>
                  </w:del>
                </w:p>
              </w:tc>
              <w:tc>
                <w:tcPr>
                  <w:tcW w:w="1436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</w:tcBorders>
                  <w:vAlign w:val="center"/>
                </w:tcPr>
                <w:p w14:paraId="79364B97" w14:textId="54CD39DA" w:rsidR="000758FC" w:rsidDel="003025EC" w:rsidRDefault="000758FC" w:rsidP="003F011B">
                  <w:pPr>
                    <w:jc w:val="center"/>
                    <w:rPr>
                      <w:del w:id="158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59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16.95 ± 11.43</w:delText>
                    </w:r>
                  </w:del>
                </w:p>
              </w:tc>
              <w:tc>
                <w:tcPr>
                  <w:tcW w:w="1445" w:type="dxa"/>
                  <w:tcBorders>
                    <w:top w:val="single" w:sz="4" w:space="0" w:color="7F7F7F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32FEE29B" w14:textId="5C91D12C" w:rsidR="000758FC" w:rsidDel="003025EC" w:rsidRDefault="000758FC" w:rsidP="003F011B">
                  <w:pPr>
                    <w:jc w:val="center"/>
                    <w:rPr>
                      <w:del w:id="160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61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37.83 ± 21.82</w:delText>
                    </w:r>
                  </w:del>
                </w:p>
              </w:tc>
              <w:tc>
                <w:tcPr>
                  <w:tcW w:w="1382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77482CCC" w14:textId="1A05E83B" w:rsidR="000758FC" w:rsidDel="003025EC" w:rsidRDefault="000758FC" w:rsidP="003F011B">
                  <w:pPr>
                    <w:jc w:val="center"/>
                    <w:rPr>
                      <w:del w:id="162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63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&lt;0.001</w:delText>
                    </w:r>
                  </w:del>
                </w:p>
              </w:tc>
            </w:tr>
            <w:tr w:rsidR="000758FC" w:rsidDel="003025EC" w14:paraId="50710CAC" w14:textId="05454FBB" w:rsidTr="003F011B">
              <w:trPr>
                <w:trHeight w:val="68"/>
                <w:del w:id="164" w:author="Fabiola Del Razo" w:date="2026-05-01T13:02:00Z"/>
              </w:trPr>
              <w:tc>
                <w:tcPr>
                  <w:tcW w:w="1066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32F964AE" w14:textId="22D65142" w:rsidR="000758FC" w:rsidDel="003025EC" w:rsidRDefault="000758FC" w:rsidP="003F011B">
                  <w:pPr>
                    <w:jc w:val="center"/>
                    <w:rPr>
                      <w:del w:id="165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66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360</w:delText>
                    </w:r>
                  </w:del>
                </w:p>
              </w:tc>
              <w:tc>
                <w:tcPr>
                  <w:tcW w:w="1436" w:type="dxa"/>
                  <w:tcBorders>
                    <w:left w:val="single" w:sz="4" w:space="0" w:color="000000"/>
                  </w:tcBorders>
                  <w:vAlign w:val="center"/>
                </w:tcPr>
                <w:p w14:paraId="24982EB2" w14:textId="5164F594" w:rsidR="000758FC" w:rsidDel="003025EC" w:rsidRDefault="000758FC" w:rsidP="003F011B">
                  <w:pPr>
                    <w:jc w:val="center"/>
                    <w:rPr>
                      <w:del w:id="167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68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20.04 ± 13.71</w:delText>
                    </w:r>
                  </w:del>
                </w:p>
              </w:tc>
              <w:tc>
                <w:tcPr>
                  <w:tcW w:w="1436" w:type="dxa"/>
                  <w:vAlign w:val="center"/>
                </w:tcPr>
                <w:p w14:paraId="7D442113" w14:textId="65241E74" w:rsidR="000758FC" w:rsidDel="003025EC" w:rsidRDefault="000758FC" w:rsidP="003F011B">
                  <w:pPr>
                    <w:jc w:val="center"/>
                    <w:rPr>
                      <w:del w:id="169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70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42.22 ± 25.48</w:delText>
                    </w:r>
                  </w:del>
                </w:p>
              </w:tc>
              <w:tc>
                <w:tcPr>
                  <w:tcW w:w="1159" w:type="dxa"/>
                  <w:tcBorders>
                    <w:right w:val="single" w:sz="4" w:space="0" w:color="000000"/>
                  </w:tcBorders>
                  <w:vAlign w:val="center"/>
                </w:tcPr>
                <w:p w14:paraId="39B5E1DE" w14:textId="6B681E33" w:rsidR="000758FC" w:rsidDel="003025EC" w:rsidRDefault="000758FC" w:rsidP="003F011B">
                  <w:pPr>
                    <w:jc w:val="center"/>
                    <w:rPr>
                      <w:del w:id="171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72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&lt;0.001</w:delText>
                    </w:r>
                  </w:del>
                </w:p>
              </w:tc>
              <w:tc>
                <w:tcPr>
                  <w:tcW w:w="1436" w:type="dxa"/>
                  <w:tcBorders>
                    <w:left w:val="single" w:sz="4" w:space="0" w:color="000000"/>
                  </w:tcBorders>
                  <w:vAlign w:val="center"/>
                </w:tcPr>
                <w:p w14:paraId="11A6E72E" w14:textId="174A953B" w:rsidR="000758FC" w:rsidDel="003025EC" w:rsidRDefault="000758FC" w:rsidP="003F011B">
                  <w:pPr>
                    <w:jc w:val="center"/>
                    <w:rPr>
                      <w:del w:id="173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74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18.24 ± 13.86</w:delText>
                    </w:r>
                  </w:del>
                </w:p>
              </w:tc>
              <w:tc>
                <w:tcPr>
                  <w:tcW w:w="1445" w:type="dxa"/>
                  <w:tcBorders>
                    <w:right w:val="single" w:sz="4" w:space="0" w:color="000000"/>
                  </w:tcBorders>
                  <w:vAlign w:val="center"/>
                </w:tcPr>
                <w:p w14:paraId="4AFF87E8" w14:textId="2C75D422" w:rsidR="000758FC" w:rsidDel="003025EC" w:rsidRDefault="000758FC" w:rsidP="003F011B">
                  <w:pPr>
                    <w:jc w:val="center"/>
                    <w:rPr>
                      <w:del w:id="175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76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37.48 ± 21.40</w:delText>
                    </w:r>
                  </w:del>
                </w:p>
              </w:tc>
              <w:tc>
                <w:tcPr>
                  <w:tcW w:w="1382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480DB1F6" w14:textId="29538C97" w:rsidR="000758FC" w:rsidDel="003025EC" w:rsidRDefault="000758FC" w:rsidP="003F011B">
                  <w:pPr>
                    <w:jc w:val="center"/>
                    <w:rPr>
                      <w:del w:id="177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178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&lt;0.001</w:delText>
                    </w:r>
                  </w:del>
                </w:p>
              </w:tc>
            </w:tr>
          </w:tbl>
          <w:p w14:paraId="1C000850" w14:textId="0DB6567A" w:rsidR="000758FC" w:rsidDel="003025EC" w:rsidRDefault="00000000" w:rsidP="003F011B">
            <w:pPr>
              <w:jc w:val="center"/>
              <w:rPr>
                <w:del w:id="179" w:author="Fabiola Del Razo" w:date="2026-05-01T13:02:00Z" w16du:dateUtc="2026-05-01T19:02:00Z"/>
                <w:b/>
                <w:sz w:val="18"/>
                <w:szCs w:val="18"/>
              </w:rPr>
            </w:pPr>
            <w:customXmlDelRangeStart w:id="180" w:author="Fabiola Del Razo" w:date="2026-05-01T13:02:00Z"/>
            <w:sdt>
              <w:sdtPr>
                <w:tag w:val="goog_rdk_0"/>
                <w:id w:val="2060519990"/>
              </w:sdtPr>
              <w:sdtContent>
                <w:customXmlDelRangeEnd w:id="180"/>
                <w:customXmlDelRangeStart w:id="181" w:author="Fabiola Del Razo" w:date="2026-05-01T13:02:00Z"/>
              </w:sdtContent>
            </w:sdt>
            <w:customXmlDelRangeEnd w:id="181"/>
            <w:del w:id="182" w:author="Fabiola Del Razo" w:date="2026-05-01T13:02:00Z" w16du:dateUtc="2026-05-01T19:02:00Z">
              <w:r w:rsidR="000758FC" w:rsidDel="003025EC">
                <w:rPr>
                  <w:b/>
                  <w:sz w:val="18"/>
                  <w:szCs w:val="18"/>
                </w:rPr>
                <w:delText>Supp</w:delText>
              </w:r>
            </w:del>
            <w:ins w:id="183" w:author="Investigador2 UIEM" w:date="2026-01-15T11:38:00Z">
              <w:del w:id="184" w:author="Fabiola Del Razo" w:date="2026-05-01T13:02:00Z" w16du:dateUtc="2026-05-01T19:02:00Z">
                <w:r w:rsidR="0085069D" w:rsidDel="003025EC">
                  <w:delText xml:space="preserve"> </w:delText>
                </w:r>
              </w:del>
            </w:ins>
            <w:customXmlInsRangeStart w:id="185" w:author="Investigador2 UIEM" w:date="2026-01-15T11:38:00Z"/>
            <w:customXmlDelRangeStart w:id="186" w:author="Fabiola Del Razo" w:date="2026-05-01T13:02:00Z"/>
            <w:sdt>
              <w:sdtPr>
                <w:tag w:val="goog_rdk_1"/>
                <w:id w:val="-621845805"/>
              </w:sdtPr>
              <w:sdtContent>
                <w:customXmlInsRangeEnd w:id="185"/>
                <w:customXmlDelRangeEnd w:id="186"/>
                <w:customXmlInsRangeStart w:id="187" w:author="Investigador2 UIEM" w:date="2026-01-15T11:38:00Z"/>
                <w:customXmlDelRangeStart w:id="188" w:author="Fabiola Del Razo" w:date="2026-05-01T13:02:00Z"/>
              </w:sdtContent>
            </w:sdt>
            <w:customXmlInsRangeEnd w:id="187"/>
            <w:customXmlDelRangeEnd w:id="188"/>
            <w:ins w:id="189" w:author="Investigador2 UIEM" w:date="2026-01-15T11:38:00Z">
              <w:del w:id="190" w:author="Fabiola Del Razo" w:date="2026-05-01T13:02:00Z" w16du:dateUtc="2026-05-01T19:02:00Z">
                <w:r w:rsidR="0085069D" w:rsidDel="003025EC">
                  <w:rPr>
                    <w:b/>
                    <w:sz w:val="18"/>
                    <w:szCs w:val="18"/>
                  </w:rPr>
                  <w:delText>Supplementary</w:delText>
                </w:r>
              </w:del>
            </w:ins>
            <w:del w:id="191" w:author="Fabiola Del Razo" w:date="2026-05-01T13:02:00Z" w16du:dateUtc="2026-05-01T19:02:00Z">
              <w:r w:rsidR="000758FC" w:rsidDel="003025EC">
                <w:rPr>
                  <w:b/>
                  <w:sz w:val="18"/>
                  <w:szCs w:val="18"/>
                </w:rPr>
                <w:delText>.</w:delText>
              </w:r>
            </w:del>
            <w:ins w:id="192" w:author="Investigador2 UIEM" w:date="2026-01-15T11:38:00Z">
              <w:del w:id="193" w:author="Fabiola Del Razo" w:date="2026-05-01T13:02:00Z" w16du:dateUtc="2026-05-01T19:02:00Z">
                <w:r w:rsidR="0085069D" w:rsidDel="003025EC">
                  <w:rPr>
                    <w:b/>
                    <w:sz w:val="18"/>
                    <w:szCs w:val="18"/>
                  </w:rPr>
                  <w:delText xml:space="preserve"> </w:delText>
                </w:r>
              </w:del>
            </w:ins>
            <w:del w:id="194" w:author="Fabiola Del Razo" w:date="2026-05-01T13:02:00Z" w16du:dateUtc="2026-05-01T19:02:00Z">
              <w:r w:rsidR="000758FC" w:rsidDel="003025EC">
                <w:rPr>
                  <w:b/>
                  <w:sz w:val="18"/>
                  <w:szCs w:val="18"/>
                </w:rPr>
                <w:delText xml:space="preserve">Table 3. Postprandial leptin concentrations according to </w:delText>
              </w:r>
              <w:r w:rsidR="000758FC" w:rsidRPr="00243BB6" w:rsidDel="003025EC">
                <w:rPr>
                  <w:b/>
                  <w:sz w:val="18"/>
                  <w:szCs w:val="18"/>
                  <w:highlight w:val="yellow"/>
                  <w:rPrChange w:id="195" w:author="Fabiola Del Razo" w:date="2026-01-12T10:13:00Z">
                    <w:rPr>
                      <w:b/>
                      <w:sz w:val="18"/>
                      <w:szCs w:val="18"/>
                    </w:rPr>
                  </w:rPrChange>
                </w:rPr>
                <w:delText>standardized</w:delText>
              </w:r>
              <w:r w:rsidR="000758FC" w:rsidDel="003025EC">
                <w:rPr>
                  <w:b/>
                  <w:sz w:val="18"/>
                  <w:szCs w:val="18"/>
                </w:rPr>
                <w:delText xml:space="preserve"> meal type</w:delText>
              </w:r>
            </w:del>
            <w:ins w:id="196" w:author="Investigador2 UIEM" w:date="2026-01-15T13:35:00Z">
              <w:del w:id="197" w:author="Fabiola Del Razo" w:date="2026-05-01T13:02:00Z" w16du:dateUtc="2026-05-01T19:02:00Z">
                <w:r w:rsidR="008417E7" w:rsidDel="003025EC">
                  <w:rPr>
                    <w:b/>
                    <w:sz w:val="18"/>
                    <w:szCs w:val="18"/>
                  </w:rPr>
                  <w:delText>to obesity status</w:delText>
                </w:r>
              </w:del>
            </w:ins>
            <w:del w:id="198" w:author="Fabiola Del Razo" w:date="2026-05-01T13:02:00Z" w16du:dateUtc="2026-05-01T19:02:00Z">
              <w:r w:rsidR="000758FC" w:rsidDel="003025EC">
                <w:rPr>
                  <w:b/>
                  <w:sz w:val="18"/>
                  <w:szCs w:val="18"/>
                </w:rPr>
                <w:delText xml:space="preserve"> (n=79).</w:delText>
              </w:r>
            </w:del>
          </w:p>
          <w:p w14:paraId="484BB922" w14:textId="780D8C62" w:rsidR="000758FC" w:rsidDel="003025EC" w:rsidRDefault="000758FC" w:rsidP="003F011B">
            <w:pPr>
              <w:jc w:val="center"/>
              <w:rPr>
                <w:del w:id="199" w:author="Fabiola Del Razo" w:date="2026-05-01T13:02:00Z" w16du:dateUtc="2026-05-01T19:02:00Z"/>
                <w:sz w:val="18"/>
                <w:szCs w:val="18"/>
              </w:rPr>
            </w:pPr>
            <w:del w:id="200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All values are expressed as (mean ± SD, ng/mL), and all comparisons</w:delText>
              </w:r>
              <w:r w:rsidDel="003025EC">
                <w:rPr>
                  <w:sz w:val="18"/>
                  <w:szCs w:val="18"/>
                </w:rPr>
                <w:delText xml:space="preserve"> were performed using the Wilcoxon rank-sum test. </w:delText>
              </w:r>
            </w:del>
          </w:p>
          <w:p w14:paraId="1C0A1F8D" w14:textId="3ACF90D3" w:rsidR="000758FC" w:rsidDel="003025EC" w:rsidRDefault="000758FC" w:rsidP="003F011B">
            <w:pPr>
              <w:jc w:val="center"/>
              <w:rPr>
                <w:del w:id="201" w:author="Fabiola Del Razo" w:date="2026-05-01T13:02:00Z" w16du:dateUtc="2026-05-01T19:02:00Z"/>
                <w:sz w:val="18"/>
                <w:szCs w:val="18"/>
              </w:rPr>
            </w:pPr>
          </w:p>
          <w:p w14:paraId="4B6921AA" w14:textId="47F3C6FE" w:rsidR="000758FC" w:rsidDel="003025EC" w:rsidRDefault="000758FC" w:rsidP="003F011B">
            <w:pPr>
              <w:jc w:val="center"/>
              <w:rPr>
                <w:del w:id="202" w:author="Fabiola Del Razo" w:date="2026-05-01T13:02:00Z" w16du:dateUtc="2026-05-01T19:02:00Z"/>
                <w:color w:val="000000"/>
                <w:sz w:val="18"/>
                <w:szCs w:val="18"/>
              </w:rPr>
            </w:pPr>
          </w:p>
          <w:tbl>
            <w:tblPr>
              <w:tblW w:w="9360" w:type="dxa"/>
              <w:tblBorders>
                <w:top w:val="single" w:sz="4" w:space="0" w:color="7F7F7F"/>
                <w:bottom w:val="single" w:sz="4" w:space="0" w:color="7F7F7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959"/>
              <w:gridCol w:w="2637"/>
              <w:gridCol w:w="2636"/>
              <w:gridCol w:w="2128"/>
            </w:tblGrid>
            <w:tr w:rsidR="000758FC" w:rsidDel="003025EC" w14:paraId="7B8449DA" w14:textId="241A9908" w:rsidTr="003F011B">
              <w:trPr>
                <w:trHeight w:val="680"/>
                <w:del w:id="203" w:author="Fabiola Del Razo" w:date="2026-05-01T13:02:00Z"/>
              </w:trPr>
              <w:tc>
                <w:tcPr>
                  <w:tcW w:w="1959" w:type="dxa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1B3D4E80" w14:textId="3DC3B7FE" w:rsidR="000758FC" w:rsidDel="003025EC" w:rsidRDefault="000758FC" w:rsidP="003F011B">
                  <w:pPr>
                    <w:jc w:val="center"/>
                    <w:rPr>
                      <w:del w:id="204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05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Time (min)</w:delText>
                    </w:r>
                  </w:del>
                </w:p>
              </w:tc>
              <w:tc>
                <w:tcPr>
                  <w:tcW w:w="2637" w:type="dxa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19F952E1" w14:textId="0E37BC0F" w:rsidR="000758FC" w:rsidDel="003025EC" w:rsidRDefault="000758FC" w:rsidP="003F011B">
                  <w:pPr>
                    <w:jc w:val="center"/>
                    <w:rPr>
                      <w:del w:id="206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07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 xml:space="preserve">Carbohydrate-rich meal </w:delText>
                    </w:r>
                  </w:del>
                </w:p>
                <w:p w14:paraId="0CED3511" w14:textId="3CAB49AA" w:rsidR="000758FC" w:rsidDel="003025EC" w:rsidRDefault="000758FC" w:rsidP="003F011B">
                  <w:pPr>
                    <w:jc w:val="center"/>
                    <w:rPr>
                      <w:del w:id="208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09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(mean ± SD, µg/mL)</w:delText>
                    </w:r>
                  </w:del>
                </w:p>
              </w:tc>
              <w:tc>
                <w:tcPr>
                  <w:tcW w:w="2636" w:type="dxa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031990EA" w14:textId="36787A9E" w:rsidR="000758FC" w:rsidDel="003025EC" w:rsidRDefault="000758FC" w:rsidP="003F011B">
                  <w:pPr>
                    <w:jc w:val="center"/>
                    <w:rPr>
                      <w:del w:id="210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11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 xml:space="preserve">Fat-rich meal </w:delText>
                    </w:r>
                  </w:del>
                </w:p>
                <w:p w14:paraId="06D91C48" w14:textId="1ECCD952" w:rsidR="000758FC" w:rsidDel="003025EC" w:rsidRDefault="000758FC" w:rsidP="003F011B">
                  <w:pPr>
                    <w:jc w:val="center"/>
                    <w:rPr>
                      <w:del w:id="212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13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(mean ± SD, µg/mL)</w:delText>
                    </w:r>
                  </w:del>
                </w:p>
              </w:tc>
              <w:tc>
                <w:tcPr>
                  <w:tcW w:w="2128" w:type="dxa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521E9D45" w14:textId="2672FB2C" w:rsidR="000758FC" w:rsidDel="003025EC" w:rsidRDefault="000758FC" w:rsidP="003F011B">
                  <w:pPr>
                    <w:jc w:val="center"/>
                    <w:rPr>
                      <w:del w:id="214" w:author="Fabiola Del Razo" w:date="2026-05-01T13:02:00Z" w16du:dateUtc="2026-05-01T19:02:00Z"/>
                      <w:i/>
                      <w:color w:val="000000"/>
                      <w:sz w:val="18"/>
                      <w:szCs w:val="18"/>
                    </w:rPr>
                  </w:pPr>
                  <w:del w:id="215" w:author="Fabiola Del Razo" w:date="2026-05-01T13:02:00Z" w16du:dateUtc="2026-05-01T19:02:00Z">
                    <w:r w:rsidDel="003025EC">
                      <w:rPr>
                        <w:i/>
                        <w:color w:val="000000"/>
                        <w:sz w:val="18"/>
                        <w:szCs w:val="18"/>
                      </w:rPr>
                      <w:delText>p</w:delText>
                    </w:r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-value</w:delText>
                    </w:r>
                  </w:del>
                </w:p>
              </w:tc>
            </w:tr>
            <w:tr w:rsidR="000758FC" w:rsidDel="003025EC" w14:paraId="09D4D303" w14:textId="198F39D6" w:rsidTr="003F011B">
              <w:trPr>
                <w:trHeight w:val="68"/>
                <w:del w:id="216" w:author="Fabiola Del Razo" w:date="2026-05-01T13:02:00Z"/>
              </w:trPr>
              <w:tc>
                <w:tcPr>
                  <w:tcW w:w="1959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1D123366" w14:textId="274A94EA" w:rsidR="000758FC" w:rsidDel="003025EC" w:rsidRDefault="000758FC" w:rsidP="003F011B">
                  <w:pPr>
                    <w:jc w:val="center"/>
                    <w:rPr>
                      <w:del w:id="217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18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0</w:delText>
                    </w:r>
                  </w:del>
                </w:p>
              </w:tc>
              <w:tc>
                <w:tcPr>
                  <w:tcW w:w="2637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5E4A85A0" w14:textId="6B4F0195" w:rsidR="000758FC" w:rsidDel="003025EC" w:rsidRDefault="000758FC" w:rsidP="003F011B">
                  <w:pPr>
                    <w:jc w:val="center"/>
                    <w:rPr>
                      <w:del w:id="219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20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10.38 ± 4.92</w:delText>
                    </w:r>
                  </w:del>
                </w:p>
              </w:tc>
              <w:tc>
                <w:tcPr>
                  <w:tcW w:w="2636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6BF54674" w14:textId="064BFCBD" w:rsidR="000758FC" w:rsidDel="003025EC" w:rsidRDefault="000758FC" w:rsidP="003F011B">
                  <w:pPr>
                    <w:jc w:val="center"/>
                    <w:rPr>
                      <w:del w:id="221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22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10.01 ± 4.66</w:delText>
                    </w:r>
                  </w:del>
                </w:p>
              </w:tc>
              <w:tc>
                <w:tcPr>
                  <w:tcW w:w="2128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3B9CCF98" w14:textId="1CAC503F" w:rsidR="000758FC" w:rsidDel="003025EC" w:rsidRDefault="000758FC" w:rsidP="003F011B">
                  <w:pPr>
                    <w:jc w:val="center"/>
                    <w:rPr>
                      <w:del w:id="223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24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0.634</w:delText>
                    </w:r>
                  </w:del>
                </w:p>
              </w:tc>
            </w:tr>
            <w:tr w:rsidR="000758FC" w:rsidDel="003025EC" w14:paraId="3EB9A234" w14:textId="6CF4AFB2" w:rsidTr="003F011B">
              <w:trPr>
                <w:trHeight w:val="193"/>
                <w:del w:id="225" w:author="Fabiola Del Razo" w:date="2026-05-01T13:02:00Z"/>
              </w:trPr>
              <w:tc>
                <w:tcPr>
                  <w:tcW w:w="1959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44AFD6EF" w14:textId="756484E9" w:rsidR="000758FC" w:rsidDel="003025EC" w:rsidRDefault="000758FC" w:rsidP="003F011B">
                  <w:pPr>
                    <w:jc w:val="center"/>
                    <w:rPr>
                      <w:del w:id="226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27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60</w:delText>
                    </w:r>
                  </w:del>
                </w:p>
              </w:tc>
              <w:tc>
                <w:tcPr>
                  <w:tcW w:w="2637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28D5552F" w14:textId="724CE3A2" w:rsidR="000758FC" w:rsidDel="003025EC" w:rsidRDefault="000758FC" w:rsidP="003F011B">
                  <w:pPr>
                    <w:jc w:val="center"/>
                    <w:rPr>
                      <w:del w:id="228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29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9.48 ± 4.50</w:delText>
                    </w:r>
                  </w:del>
                </w:p>
              </w:tc>
              <w:tc>
                <w:tcPr>
                  <w:tcW w:w="2636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1B31B50F" w14:textId="5CDCEA7E" w:rsidR="000758FC" w:rsidDel="003025EC" w:rsidRDefault="000758FC" w:rsidP="003F011B">
                  <w:pPr>
                    <w:jc w:val="center"/>
                    <w:rPr>
                      <w:del w:id="230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31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10.12 ± 4.72</w:delText>
                    </w:r>
                  </w:del>
                </w:p>
              </w:tc>
              <w:tc>
                <w:tcPr>
                  <w:tcW w:w="2128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5CFBB0C7" w14:textId="45BC8986" w:rsidR="000758FC" w:rsidDel="003025EC" w:rsidRDefault="000758FC" w:rsidP="003F011B">
                  <w:pPr>
                    <w:jc w:val="center"/>
                    <w:rPr>
                      <w:del w:id="232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33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0.382</w:delText>
                    </w:r>
                  </w:del>
                </w:p>
              </w:tc>
            </w:tr>
            <w:tr w:rsidR="000758FC" w:rsidDel="003025EC" w14:paraId="43DE77AF" w14:textId="1C902193" w:rsidTr="003F011B">
              <w:trPr>
                <w:trHeight w:val="98"/>
                <w:del w:id="234" w:author="Fabiola Del Razo" w:date="2026-05-01T13:02:00Z"/>
              </w:trPr>
              <w:tc>
                <w:tcPr>
                  <w:tcW w:w="1959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72906B8C" w14:textId="1BB298F4" w:rsidR="000758FC" w:rsidDel="003025EC" w:rsidRDefault="000758FC" w:rsidP="003F011B">
                  <w:pPr>
                    <w:jc w:val="center"/>
                    <w:rPr>
                      <w:del w:id="235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36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120</w:delText>
                    </w:r>
                  </w:del>
                </w:p>
              </w:tc>
              <w:tc>
                <w:tcPr>
                  <w:tcW w:w="2637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297ABEB7" w14:textId="4FB0FA5B" w:rsidR="000758FC" w:rsidDel="003025EC" w:rsidRDefault="000758FC" w:rsidP="003F011B">
                  <w:pPr>
                    <w:jc w:val="center"/>
                    <w:rPr>
                      <w:del w:id="237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38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10.02 ± 4.75</w:delText>
                    </w:r>
                  </w:del>
                </w:p>
              </w:tc>
              <w:tc>
                <w:tcPr>
                  <w:tcW w:w="2636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64F338D6" w14:textId="219D2C29" w:rsidR="000758FC" w:rsidDel="003025EC" w:rsidRDefault="000758FC" w:rsidP="003F011B">
                  <w:pPr>
                    <w:jc w:val="center"/>
                    <w:rPr>
                      <w:del w:id="239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40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9.93 ± 4.51</w:delText>
                    </w:r>
                  </w:del>
                </w:p>
              </w:tc>
              <w:tc>
                <w:tcPr>
                  <w:tcW w:w="2128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14:paraId="61D85915" w14:textId="031A21D2" w:rsidR="000758FC" w:rsidDel="003025EC" w:rsidRDefault="000758FC" w:rsidP="003F011B">
                  <w:pPr>
                    <w:jc w:val="center"/>
                    <w:rPr>
                      <w:del w:id="241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42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0.903</w:delText>
                    </w:r>
                  </w:del>
                </w:p>
              </w:tc>
            </w:tr>
            <w:tr w:rsidR="000758FC" w:rsidDel="003025EC" w14:paraId="45871E20" w14:textId="41824E22" w:rsidTr="003F011B">
              <w:trPr>
                <w:trHeight w:val="157"/>
                <w:del w:id="243" w:author="Fabiola Del Razo" w:date="2026-05-01T13:02:00Z"/>
              </w:trPr>
              <w:tc>
                <w:tcPr>
                  <w:tcW w:w="1959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48A2547B" w14:textId="14F1A444" w:rsidR="000758FC" w:rsidDel="003025EC" w:rsidRDefault="000758FC" w:rsidP="003F011B">
                  <w:pPr>
                    <w:jc w:val="center"/>
                    <w:rPr>
                      <w:del w:id="244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45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360</w:delText>
                    </w:r>
                  </w:del>
                </w:p>
              </w:tc>
              <w:tc>
                <w:tcPr>
                  <w:tcW w:w="2637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168FDFB5" w14:textId="0F0CABBA" w:rsidR="000758FC" w:rsidDel="003025EC" w:rsidRDefault="000758FC" w:rsidP="003F011B">
                  <w:pPr>
                    <w:jc w:val="center"/>
                    <w:rPr>
                      <w:del w:id="246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47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9.43 ± 4.64</w:delText>
                    </w:r>
                  </w:del>
                </w:p>
              </w:tc>
              <w:tc>
                <w:tcPr>
                  <w:tcW w:w="2636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2885E13F" w14:textId="3FF47AD7" w:rsidR="000758FC" w:rsidDel="003025EC" w:rsidRDefault="000758FC" w:rsidP="003F011B">
                  <w:pPr>
                    <w:jc w:val="center"/>
                    <w:rPr>
                      <w:del w:id="248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49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9.46 ± 4.86</w:delText>
                    </w:r>
                  </w:del>
                </w:p>
              </w:tc>
              <w:tc>
                <w:tcPr>
                  <w:tcW w:w="2128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14:paraId="331EF418" w14:textId="664A0A84" w:rsidR="000758FC" w:rsidDel="003025EC" w:rsidRDefault="000758FC" w:rsidP="003F011B">
                  <w:pPr>
                    <w:jc w:val="center"/>
                    <w:rPr>
                      <w:del w:id="250" w:author="Fabiola Del Razo" w:date="2026-05-01T13:02:00Z" w16du:dateUtc="2026-05-01T19:02:00Z"/>
                      <w:color w:val="000000"/>
                      <w:sz w:val="18"/>
                      <w:szCs w:val="18"/>
                    </w:rPr>
                  </w:pPr>
                  <w:del w:id="251" w:author="Fabiola Del Razo" w:date="2026-05-01T13:02:00Z" w16du:dateUtc="2026-05-01T19:02:00Z">
                    <w:r w:rsidDel="003025EC">
                      <w:rPr>
                        <w:color w:val="000000"/>
                        <w:sz w:val="18"/>
                        <w:szCs w:val="18"/>
                      </w:rPr>
                      <w:delText>0.964</w:delText>
                    </w:r>
                  </w:del>
                </w:p>
              </w:tc>
            </w:tr>
          </w:tbl>
          <w:p w14:paraId="6B9B908F" w14:textId="3EFC4292" w:rsidR="000758FC" w:rsidDel="003025EC" w:rsidRDefault="000758FC" w:rsidP="003F011B">
            <w:pPr>
              <w:jc w:val="center"/>
              <w:rPr>
                <w:del w:id="252" w:author="Fabiola Del Razo" w:date="2026-05-01T13:02:00Z" w16du:dateUtc="2026-05-01T19:02:00Z"/>
                <w:color w:val="000000"/>
                <w:sz w:val="18"/>
                <w:szCs w:val="18"/>
              </w:rPr>
            </w:pPr>
          </w:p>
        </w:tc>
      </w:tr>
    </w:tbl>
    <w:p w14:paraId="54690905" w14:textId="18831B75" w:rsidR="000758FC" w:rsidDel="003025EC" w:rsidRDefault="00000000" w:rsidP="000758FC">
      <w:pPr>
        <w:jc w:val="center"/>
        <w:rPr>
          <w:del w:id="253" w:author="Fabiola Del Razo" w:date="2026-05-01T13:02:00Z" w16du:dateUtc="2026-05-01T19:02:00Z"/>
          <w:b/>
          <w:sz w:val="18"/>
          <w:szCs w:val="18"/>
        </w:rPr>
      </w:pPr>
      <w:customXmlInsRangeStart w:id="254" w:author="Investigador2 UIEM" w:date="2026-01-15T11:38:00Z"/>
      <w:customXmlDelRangeStart w:id="255" w:author="Fabiola Del Razo" w:date="2026-05-01T13:02:00Z"/>
      <w:sdt>
        <w:sdtPr>
          <w:tag w:val="goog_rdk_1"/>
          <w:id w:val="2129735800"/>
        </w:sdtPr>
        <w:sdtContent>
          <w:customXmlInsRangeEnd w:id="254"/>
          <w:customXmlDelRangeEnd w:id="255"/>
          <w:customXmlInsRangeStart w:id="256" w:author="Investigador2 UIEM" w:date="2026-01-15T11:38:00Z"/>
          <w:customXmlDelRangeStart w:id="257" w:author="Fabiola Del Razo" w:date="2026-05-01T13:02:00Z"/>
        </w:sdtContent>
      </w:sdt>
      <w:customXmlInsRangeEnd w:id="256"/>
      <w:customXmlDelRangeEnd w:id="257"/>
      <w:ins w:id="258" w:author="Investigador2 UIEM" w:date="2026-01-15T11:38:00Z">
        <w:del w:id="259" w:author="Fabiola Del Razo" w:date="2026-05-01T13:02:00Z" w16du:dateUtc="2026-05-01T19:02:00Z">
          <w:r w:rsidR="0085069D" w:rsidDel="003025EC">
            <w:rPr>
              <w:b/>
              <w:sz w:val="18"/>
              <w:szCs w:val="18"/>
            </w:rPr>
            <w:delText>Supplementary</w:delText>
          </w:r>
        </w:del>
      </w:ins>
      <w:del w:id="260" w:author="Fabiola Del Razo" w:date="2026-05-01T13:02:00Z" w16du:dateUtc="2026-05-01T19:02:00Z">
        <w:r w:rsidR="000758FC" w:rsidDel="003025EC">
          <w:rPr>
            <w:b/>
            <w:sz w:val="18"/>
            <w:szCs w:val="18"/>
          </w:rPr>
          <w:delText>Supp.Table</w:delText>
        </w:r>
      </w:del>
      <w:ins w:id="261" w:author="Luis Adrian Soto Mota" w:date="2026-01-21T15:33:00Z" w16du:dateUtc="2026-01-21T21:33:00Z">
        <w:del w:id="262" w:author="Fabiola Del Razo" w:date="2026-05-01T13:02:00Z" w16du:dateUtc="2026-05-01T19:02:00Z">
          <w:r w:rsidR="004418D5" w:rsidDel="003025EC">
            <w:rPr>
              <w:b/>
              <w:sz w:val="18"/>
              <w:szCs w:val="18"/>
            </w:rPr>
            <w:delText>Supplementary. Table</w:delText>
          </w:r>
        </w:del>
      </w:ins>
      <w:del w:id="263" w:author="Fabiola Del Razo" w:date="2026-05-01T13:02:00Z" w16du:dateUtc="2026-05-01T19:02:00Z">
        <w:r w:rsidR="000758FC" w:rsidDel="003025EC">
          <w:rPr>
            <w:b/>
            <w:sz w:val="18"/>
            <w:szCs w:val="18"/>
          </w:rPr>
          <w:delText xml:space="preserve">  4. Postprandial adiponectin concentrations according to standardized</w:delText>
        </w:r>
      </w:del>
      <w:ins w:id="264" w:author="Investigador2 UIEM" w:date="2026-01-20T10:49:00Z">
        <w:del w:id="265" w:author="Fabiola Del Razo" w:date="2026-05-01T13:02:00Z" w16du:dateUtc="2026-05-01T19:02:00Z">
          <w:r w:rsidR="00521E9A" w:rsidDel="003025EC">
            <w:rPr>
              <w:b/>
              <w:sz w:val="18"/>
              <w:szCs w:val="18"/>
            </w:rPr>
            <w:delText>by</w:delText>
          </w:r>
        </w:del>
      </w:ins>
      <w:del w:id="266" w:author="Fabiola Del Razo" w:date="2026-05-01T13:02:00Z" w16du:dateUtc="2026-05-01T19:02:00Z">
        <w:r w:rsidR="000758FC" w:rsidDel="003025EC">
          <w:rPr>
            <w:b/>
            <w:sz w:val="18"/>
            <w:szCs w:val="18"/>
          </w:rPr>
          <w:delText xml:space="preserve"> meal type (n=79).</w:delText>
        </w:r>
      </w:del>
    </w:p>
    <w:p w14:paraId="5C8BFA74" w14:textId="74DDB876" w:rsidR="000758FC" w:rsidDel="003025EC" w:rsidRDefault="000758FC" w:rsidP="000758FC">
      <w:pPr>
        <w:jc w:val="center"/>
        <w:rPr>
          <w:ins w:id="267" w:author="Luis Adrian Soto Mota" w:date="2026-01-21T15:34:00Z" w16du:dateUtc="2026-01-21T21:34:00Z"/>
          <w:del w:id="268" w:author="Fabiola Del Razo" w:date="2026-05-01T13:02:00Z" w16du:dateUtc="2026-05-01T19:02:00Z"/>
          <w:sz w:val="18"/>
          <w:szCs w:val="18"/>
        </w:rPr>
      </w:pPr>
      <w:del w:id="269" w:author="Fabiola Del Razo" w:date="2026-05-01T13:02:00Z" w16du:dateUtc="2026-05-01T19:02:00Z">
        <w:r w:rsidDel="003025EC">
          <w:rPr>
            <w:color w:val="000000"/>
            <w:sz w:val="18"/>
            <w:szCs w:val="18"/>
          </w:rPr>
          <w:delText xml:space="preserve">All values are expressed as (mean ± SD, </w:delText>
        </w:r>
      </w:del>
      <w:ins w:id="270" w:author="Ana Arias Marroquin" w:date="2026-01-07T14:18:00Z">
        <w:del w:id="271" w:author="Fabiola Del Razo" w:date="2026-05-01T13:02:00Z" w16du:dateUtc="2026-05-01T19:02:00Z">
          <w:r w:rsidR="00414A32" w:rsidDel="003025EC">
            <w:rPr>
              <w:color w:val="000000"/>
              <w:sz w:val="18"/>
              <w:szCs w:val="18"/>
            </w:rPr>
            <w:delText>µg</w:delText>
          </w:r>
        </w:del>
      </w:ins>
      <w:del w:id="272" w:author="Fabiola Del Razo" w:date="2026-05-01T13:02:00Z" w16du:dateUtc="2026-05-01T19:02:00Z">
        <w:r w:rsidDel="003025EC">
          <w:rPr>
            <w:color w:val="000000"/>
            <w:sz w:val="18"/>
            <w:szCs w:val="18"/>
          </w:rPr>
          <w:delText>ng/mL), and all comparisons</w:delText>
        </w:r>
        <w:r w:rsidDel="003025EC">
          <w:rPr>
            <w:sz w:val="18"/>
            <w:szCs w:val="18"/>
          </w:rPr>
          <w:delText xml:space="preserve"> were performed using the Wilcoxon rank-sum test.</w:delText>
        </w:r>
      </w:del>
    </w:p>
    <w:p w14:paraId="58FC2C79" w14:textId="78FA7A07" w:rsidR="001F37B8" w:rsidDel="003025EC" w:rsidRDefault="001F37B8" w:rsidP="000758FC">
      <w:pPr>
        <w:jc w:val="center"/>
        <w:rPr>
          <w:del w:id="273" w:author="Fabiola Del Razo" w:date="2026-05-01T13:02:00Z" w16du:dateUtc="2026-05-01T19:02:00Z"/>
          <w:sz w:val="18"/>
          <w:szCs w:val="18"/>
        </w:rPr>
      </w:pPr>
    </w:p>
    <w:p w14:paraId="210EB438" w14:textId="3C2865CA" w:rsidR="000758FC" w:rsidDel="003025EC" w:rsidRDefault="000758FC">
      <w:pPr>
        <w:spacing w:after="160" w:line="278" w:lineRule="auto"/>
        <w:rPr>
          <w:del w:id="274" w:author="Fabiola Del Razo" w:date="2026-05-01T13:02:00Z" w16du:dateUtc="2026-05-01T19:02:00Z"/>
          <w:b/>
          <w:sz w:val="18"/>
          <w:szCs w:val="18"/>
        </w:rPr>
        <w:pPrChange w:id="275" w:author="Luis Adrian Soto Mota" w:date="2026-01-21T15:33:00Z" w16du:dateUtc="2026-01-21T21:33:00Z">
          <w:pPr/>
        </w:pPrChange>
      </w:pPr>
    </w:p>
    <w:p w14:paraId="7A6BDC36" w14:textId="74D5CAF9" w:rsidR="000758FC" w:rsidDel="003025EC" w:rsidRDefault="000758FC" w:rsidP="000758FC">
      <w:pPr>
        <w:jc w:val="center"/>
        <w:rPr>
          <w:del w:id="276" w:author="Fabiola Del Razo" w:date="2026-05-01T13:02:00Z" w16du:dateUtc="2026-05-01T19:02:00Z"/>
          <w:b/>
          <w:sz w:val="18"/>
          <w:szCs w:val="18"/>
        </w:rPr>
      </w:pPr>
    </w:p>
    <w:tbl>
      <w:tblPr>
        <w:tblW w:w="9360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1436"/>
        <w:gridCol w:w="1436"/>
        <w:gridCol w:w="1159"/>
        <w:gridCol w:w="1436"/>
        <w:gridCol w:w="1445"/>
        <w:gridCol w:w="1382"/>
      </w:tblGrid>
      <w:tr w:rsidR="000758FC" w:rsidDel="003025EC" w14:paraId="0B60DD03" w14:textId="3FD32300" w:rsidTr="003F011B">
        <w:trPr>
          <w:trHeight w:val="266"/>
          <w:jc w:val="center"/>
          <w:del w:id="277" w:author="Fabiola Del Razo" w:date="2026-05-01T13:02:00Z"/>
        </w:trPr>
        <w:tc>
          <w:tcPr>
            <w:tcW w:w="1066" w:type="dxa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vAlign w:val="center"/>
          </w:tcPr>
          <w:p w14:paraId="16EC101D" w14:textId="48D8B56E" w:rsidR="000758FC" w:rsidDel="003025EC" w:rsidRDefault="000758FC">
            <w:pPr>
              <w:rPr>
                <w:del w:id="278" w:author="Fabiola Del Razo" w:date="2026-05-01T13:02:00Z" w16du:dateUtc="2026-05-01T19:02:00Z"/>
                <w:color w:val="000000"/>
                <w:sz w:val="18"/>
                <w:szCs w:val="18"/>
              </w:rPr>
              <w:pPrChange w:id="279" w:author="Luis Adrian Soto Mota" w:date="2026-01-21T15:33:00Z" w16du:dateUtc="2026-01-21T21:33:00Z">
                <w:pPr>
                  <w:jc w:val="center"/>
                </w:pPr>
              </w:pPrChange>
            </w:pPr>
          </w:p>
        </w:tc>
        <w:tc>
          <w:tcPr>
            <w:tcW w:w="4031" w:type="dxa"/>
            <w:gridSpan w:val="3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vAlign w:val="center"/>
          </w:tcPr>
          <w:p w14:paraId="7932D75D" w14:textId="0D23E686" w:rsidR="000758FC" w:rsidDel="003025EC" w:rsidRDefault="000758FC" w:rsidP="003F011B">
            <w:pPr>
              <w:jc w:val="center"/>
              <w:rPr>
                <w:del w:id="280" w:author="Fabiola Del Razo" w:date="2026-05-01T13:02:00Z" w16du:dateUtc="2026-05-01T19:02:00Z"/>
                <w:i/>
                <w:color w:val="000000"/>
                <w:sz w:val="18"/>
                <w:szCs w:val="18"/>
              </w:rPr>
            </w:pPr>
            <w:del w:id="281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Carbohydrate-rich meal</w:delText>
              </w:r>
            </w:del>
          </w:p>
        </w:tc>
        <w:tc>
          <w:tcPr>
            <w:tcW w:w="4263" w:type="dxa"/>
            <w:gridSpan w:val="3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vAlign w:val="center"/>
          </w:tcPr>
          <w:p w14:paraId="2E7CF8C8" w14:textId="3FFF4A53" w:rsidR="000758FC" w:rsidDel="003025EC" w:rsidRDefault="000758FC" w:rsidP="003F011B">
            <w:pPr>
              <w:jc w:val="center"/>
              <w:rPr>
                <w:del w:id="282" w:author="Fabiola Del Razo" w:date="2026-05-01T13:02:00Z" w16du:dateUtc="2026-05-01T19:02:00Z"/>
                <w:i/>
                <w:color w:val="000000"/>
                <w:sz w:val="18"/>
                <w:szCs w:val="18"/>
              </w:rPr>
            </w:pPr>
            <w:del w:id="283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Fat-rich meal</w:delText>
              </w:r>
            </w:del>
          </w:p>
        </w:tc>
      </w:tr>
      <w:tr w:rsidR="000758FC" w:rsidDel="003025EC" w14:paraId="7E2A425E" w14:textId="59063BF3" w:rsidTr="003F011B">
        <w:trPr>
          <w:trHeight w:val="270"/>
          <w:jc w:val="center"/>
          <w:del w:id="284" w:author="Fabiola Del Razo" w:date="2026-05-01T13:02:00Z"/>
        </w:trPr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0B7317" w14:textId="719CFA6C" w:rsidR="000758FC" w:rsidDel="003025EC" w:rsidRDefault="000758FC" w:rsidP="003F011B">
            <w:pPr>
              <w:jc w:val="center"/>
              <w:rPr>
                <w:del w:id="285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286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Time (min)</w:delText>
              </w:r>
            </w:del>
          </w:p>
        </w:tc>
        <w:tc>
          <w:tcPr>
            <w:tcW w:w="1436" w:type="dxa"/>
            <w:tcBorders>
              <w:left w:val="single" w:sz="4" w:space="0" w:color="000000"/>
            </w:tcBorders>
            <w:vAlign w:val="center"/>
          </w:tcPr>
          <w:p w14:paraId="384AF945" w14:textId="65C976C9" w:rsidR="000758FC" w:rsidDel="003025EC" w:rsidRDefault="000758FC" w:rsidP="003F011B">
            <w:pPr>
              <w:jc w:val="center"/>
              <w:rPr>
                <w:del w:id="287" w:author="Fabiola Del Razo" w:date="2026-05-01T13:02:00Z" w16du:dateUtc="2026-05-01T19:02:00Z"/>
                <w:b/>
                <w:color w:val="000000"/>
                <w:sz w:val="18"/>
                <w:szCs w:val="18"/>
              </w:rPr>
            </w:pPr>
            <w:del w:id="288" w:author="Fabiola Del Razo" w:date="2026-05-01T13:02:00Z" w16du:dateUtc="2026-05-01T19:02:00Z">
              <w:r w:rsidDel="003025EC">
                <w:rPr>
                  <w:b/>
                  <w:color w:val="000000"/>
                  <w:sz w:val="18"/>
                  <w:szCs w:val="18"/>
                </w:rPr>
                <w:delText>BMI &lt; 30</w:delText>
              </w:r>
            </w:del>
          </w:p>
          <w:p w14:paraId="2F49A396" w14:textId="0C6CA185" w:rsidR="000758FC" w:rsidDel="003025EC" w:rsidRDefault="000758FC" w:rsidP="003F011B">
            <w:pPr>
              <w:jc w:val="center"/>
              <w:rPr>
                <w:del w:id="289" w:author="Fabiola Del Razo" w:date="2026-05-01T13:02:00Z" w16du:dateUtc="2026-05-01T19:02:00Z"/>
                <w:b/>
                <w:sz w:val="18"/>
                <w:szCs w:val="18"/>
              </w:rPr>
            </w:pPr>
            <w:del w:id="290" w:author="Fabiola Del Razo" w:date="2026-05-01T13:02:00Z" w16du:dateUtc="2026-05-01T19:02:00Z">
              <w:r w:rsidDel="003025EC">
                <w:rPr>
                  <w:b/>
                  <w:sz w:val="18"/>
                  <w:szCs w:val="18"/>
                </w:rPr>
                <w:delText>(n= 42)</w:delText>
              </w:r>
            </w:del>
          </w:p>
        </w:tc>
        <w:tc>
          <w:tcPr>
            <w:tcW w:w="1436" w:type="dxa"/>
            <w:vAlign w:val="center"/>
          </w:tcPr>
          <w:p w14:paraId="37156AF7" w14:textId="510D077B" w:rsidR="000758FC" w:rsidDel="003025EC" w:rsidRDefault="000758FC" w:rsidP="003F011B">
            <w:pPr>
              <w:jc w:val="center"/>
              <w:rPr>
                <w:del w:id="291" w:author="Fabiola Del Razo" w:date="2026-05-01T13:02:00Z" w16du:dateUtc="2026-05-01T19:02:00Z"/>
                <w:b/>
                <w:color w:val="000000"/>
                <w:sz w:val="18"/>
                <w:szCs w:val="18"/>
              </w:rPr>
            </w:pPr>
            <w:del w:id="292" w:author="Fabiola Del Razo" w:date="2026-05-01T13:02:00Z" w16du:dateUtc="2026-05-01T19:02:00Z">
              <w:r w:rsidDel="003025EC">
                <w:rPr>
                  <w:b/>
                  <w:color w:val="000000"/>
                  <w:sz w:val="18"/>
                  <w:szCs w:val="18"/>
                </w:rPr>
                <w:delText xml:space="preserve">BMI </w:delText>
              </w:r>
              <w:r w:rsidDel="003025EC">
                <w:rPr>
                  <w:b/>
                  <w:color w:val="000000"/>
                  <w:sz w:val="18"/>
                  <w:szCs w:val="18"/>
                  <w:u w:val="single"/>
                </w:rPr>
                <w:delText>&gt;</w:delText>
              </w:r>
              <w:r w:rsidDel="003025EC">
                <w:rPr>
                  <w:b/>
                  <w:color w:val="000000"/>
                  <w:sz w:val="18"/>
                  <w:szCs w:val="18"/>
                </w:rPr>
                <w:delText xml:space="preserve"> 30</w:delText>
              </w:r>
            </w:del>
          </w:p>
          <w:p w14:paraId="4BB5456B" w14:textId="16CCB3BF" w:rsidR="000758FC" w:rsidDel="003025EC" w:rsidRDefault="000758FC" w:rsidP="003F011B">
            <w:pPr>
              <w:jc w:val="center"/>
              <w:rPr>
                <w:del w:id="293" w:author="Fabiola Del Razo" w:date="2026-05-01T13:02:00Z" w16du:dateUtc="2026-05-01T19:02:00Z"/>
                <w:b/>
                <w:sz w:val="18"/>
                <w:szCs w:val="18"/>
              </w:rPr>
            </w:pPr>
            <w:del w:id="294" w:author="Fabiola Del Razo" w:date="2026-05-01T13:02:00Z" w16du:dateUtc="2026-05-01T19:02:00Z">
              <w:r w:rsidDel="003025EC">
                <w:rPr>
                  <w:b/>
                  <w:sz w:val="18"/>
                  <w:szCs w:val="18"/>
                </w:rPr>
                <w:delText>(n= 37)</w:delText>
              </w:r>
            </w:del>
          </w:p>
        </w:tc>
        <w:tc>
          <w:tcPr>
            <w:tcW w:w="1159" w:type="dxa"/>
            <w:tcBorders>
              <w:right w:val="single" w:sz="4" w:space="0" w:color="000000"/>
            </w:tcBorders>
            <w:vAlign w:val="center"/>
          </w:tcPr>
          <w:p w14:paraId="043502D9" w14:textId="3B667C28" w:rsidR="000758FC" w:rsidDel="003025EC" w:rsidRDefault="000758FC" w:rsidP="003F011B">
            <w:pPr>
              <w:jc w:val="center"/>
              <w:rPr>
                <w:del w:id="295" w:author="Fabiola Del Razo" w:date="2026-05-01T13:02:00Z" w16du:dateUtc="2026-05-01T19:02:00Z"/>
                <w:b/>
                <w:i/>
                <w:color w:val="000000"/>
                <w:sz w:val="18"/>
                <w:szCs w:val="18"/>
              </w:rPr>
            </w:pPr>
            <w:del w:id="296" w:author="Fabiola Del Razo" w:date="2026-05-01T13:02:00Z" w16du:dateUtc="2026-05-01T19:02:00Z">
              <w:r w:rsidDel="003025EC">
                <w:rPr>
                  <w:b/>
                  <w:i/>
                  <w:color w:val="000000"/>
                  <w:sz w:val="18"/>
                  <w:szCs w:val="18"/>
                </w:rPr>
                <w:delText>p</w:delText>
              </w:r>
              <w:r w:rsidDel="003025EC">
                <w:rPr>
                  <w:b/>
                  <w:color w:val="000000"/>
                  <w:sz w:val="18"/>
                  <w:szCs w:val="18"/>
                </w:rPr>
                <w:delText>-value</w:delText>
              </w:r>
            </w:del>
          </w:p>
        </w:tc>
        <w:tc>
          <w:tcPr>
            <w:tcW w:w="1436" w:type="dxa"/>
            <w:tcBorders>
              <w:left w:val="single" w:sz="4" w:space="0" w:color="000000"/>
            </w:tcBorders>
            <w:vAlign w:val="center"/>
          </w:tcPr>
          <w:p w14:paraId="00BB04AB" w14:textId="0FB32EEB" w:rsidR="000758FC" w:rsidDel="003025EC" w:rsidRDefault="000758FC" w:rsidP="003F011B">
            <w:pPr>
              <w:jc w:val="center"/>
              <w:rPr>
                <w:del w:id="297" w:author="Fabiola Del Razo" w:date="2026-05-01T13:02:00Z" w16du:dateUtc="2026-05-01T19:02:00Z"/>
                <w:b/>
                <w:color w:val="000000"/>
                <w:sz w:val="18"/>
                <w:szCs w:val="18"/>
              </w:rPr>
            </w:pPr>
            <w:del w:id="298" w:author="Fabiola Del Razo" w:date="2026-05-01T13:02:00Z" w16du:dateUtc="2026-05-01T19:02:00Z">
              <w:r w:rsidDel="003025EC">
                <w:rPr>
                  <w:b/>
                  <w:color w:val="000000"/>
                  <w:sz w:val="18"/>
                  <w:szCs w:val="18"/>
                </w:rPr>
                <w:delText>BMI &lt; 30</w:delText>
              </w:r>
            </w:del>
          </w:p>
          <w:p w14:paraId="21AED2B0" w14:textId="06DC97AC" w:rsidR="000758FC" w:rsidDel="003025EC" w:rsidRDefault="000758FC" w:rsidP="003F011B">
            <w:pPr>
              <w:jc w:val="center"/>
              <w:rPr>
                <w:del w:id="299" w:author="Fabiola Del Razo" w:date="2026-05-01T13:02:00Z" w16du:dateUtc="2026-05-01T19:02:00Z"/>
                <w:b/>
                <w:sz w:val="18"/>
                <w:szCs w:val="18"/>
              </w:rPr>
            </w:pPr>
            <w:del w:id="300" w:author="Fabiola Del Razo" w:date="2026-05-01T13:02:00Z" w16du:dateUtc="2026-05-01T19:02:00Z">
              <w:r w:rsidDel="003025EC">
                <w:rPr>
                  <w:b/>
                  <w:sz w:val="18"/>
                  <w:szCs w:val="18"/>
                </w:rPr>
                <w:delText>(n= 42)</w:delText>
              </w:r>
            </w:del>
          </w:p>
        </w:tc>
        <w:tc>
          <w:tcPr>
            <w:tcW w:w="1445" w:type="dxa"/>
            <w:tcBorders>
              <w:right w:val="nil"/>
            </w:tcBorders>
            <w:vAlign w:val="center"/>
          </w:tcPr>
          <w:p w14:paraId="4AD5771D" w14:textId="69F4DFBD" w:rsidR="000758FC" w:rsidDel="003025EC" w:rsidRDefault="000758FC" w:rsidP="003F011B">
            <w:pPr>
              <w:jc w:val="center"/>
              <w:rPr>
                <w:del w:id="301" w:author="Fabiola Del Razo" w:date="2026-05-01T13:02:00Z" w16du:dateUtc="2026-05-01T19:02:00Z"/>
                <w:b/>
                <w:color w:val="000000"/>
                <w:sz w:val="18"/>
                <w:szCs w:val="18"/>
              </w:rPr>
            </w:pPr>
            <w:del w:id="302" w:author="Fabiola Del Razo" w:date="2026-05-01T13:02:00Z" w16du:dateUtc="2026-05-01T19:02:00Z">
              <w:r w:rsidDel="003025EC">
                <w:rPr>
                  <w:b/>
                  <w:color w:val="000000"/>
                  <w:sz w:val="18"/>
                  <w:szCs w:val="18"/>
                </w:rPr>
                <w:delText xml:space="preserve">BMI </w:delText>
              </w:r>
              <w:r w:rsidDel="003025EC">
                <w:rPr>
                  <w:b/>
                  <w:color w:val="000000"/>
                  <w:sz w:val="18"/>
                  <w:szCs w:val="18"/>
                  <w:u w:val="single"/>
                </w:rPr>
                <w:delText>&gt;</w:delText>
              </w:r>
              <w:r w:rsidDel="003025EC">
                <w:rPr>
                  <w:b/>
                  <w:color w:val="000000"/>
                  <w:sz w:val="18"/>
                  <w:szCs w:val="18"/>
                </w:rPr>
                <w:delText xml:space="preserve"> 30</w:delText>
              </w:r>
            </w:del>
          </w:p>
          <w:p w14:paraId="7A477C52" w14:textId="74CA41E5" w:rsidR="000758FC" w:rsidDel="003025EC" w:rsidRDefault="000758FC" w:rsidP="003F011B">
            <w:pPr>
              <w:jc w:val="center"/>
              <w:rPr>
                <w:del w:id="303" w:author="Fabiola Del Razo" w:date="2026-05-01T13:02:00Z" w16du:dateUtc="2026-05-01T19:02:00Z"/>
                <w:b/>
                <w:sz w:val="18"/>
                <w:szCs w:val="18"/>
              </w:rPr>
            </w:pPr>
            <w:del w:id="304" w:author="Fabiola Del Razo" w:date="2026-05-01T13:02:00Z" w16du:dateUtc="2026-05-01T19:02:00Z">
              <w:r w:rsidDel="003025EC">
                <w:rPr>
                  <w:b/>
                  <w:sz w:val="18"/>
                  <w:szCs w:val="18"/>
                </w:rPr>
                <w:delText>(n= 37)</w:delText>
              </w:r>
            </w:del>
          </w:p>
        </w:tc>
        <w:tc>
          <w:tcPr>
            <w:tcW w:w="1382" w:type="dxa"/>
            <w:tcBorders>
              <w:left w:val="nil"/>
              <w:right w:val="single" w:sz="4" w:space="0" w:color="000000"/>
            </w:tcBorders>
            <w:vAlign w:val="center"/>
          </w:tcPr>
          <w:p w14:paraId="237943C9" w14:textId="76F9678B" w:rsidR="000758FC" w:rsidDel="003025EC" w:rsidRDefault="000758FC" w:rsidP="003F011B">
            <w:pPr>
              <w:jc w:val="center"/>
              <w:rPr>
                <w:del w:id="305" w:author="Fabiola Del Razo" w:date="2026-05-01T13:02:00Z" w16du:dateUtc="2026-05-01T19:02:00Z"/>
                <w:b/>
                <w:i/>
                <w:color w:val="000000"/>
                <w:sz w:val="18"/>
                <w:szCs w:val="18"/>
              </w:rPr>
            </w:pPr>
            <w:del w:id="306" w:author="Fabiola Del Razo" w:date="2026-05-01T13:02:00Z" w16du:dateUtc="2026-05-01T19:02:00Z">
              <w:r w:rsidDel="003025EC">
                <w:rPr>
                  <w:b/>
                  <w:i/>
                  <w:color w:val="000000"/>
                  <w:sz w:val="18"/>
                  <w:szCs w:val="18"/>
                </w:rPr>
                <w:delText>p</w:delText>
              </w:r>
              <w:r w:rsidDel="003025EC">
                <w:rPr>
                  <w:b/>
                  <w:color w:val="000000"/>
                  <w:sz w:val="18"/>
                  <w:szCs w:val="18"/>
                </w:rPr>
                <w:delText>-value</w:delText>
              </w:r>
            </w:del>
          </w:p>
        </w:tc>
      </w:tr>
      <w:tr w:rsidR="000758FC" w:rsidDel="003025EC" w14:paraId="43A11918" w14:textId="39E3B26E" w:rsidTr="003F011B">
        <w:trPr>
          <w:trHeight w:val="166"/>
          <w:jc w:val="center"/>
          <w:del w:id="307" w:author="Fabiola Del Razo" w:date="2026-05-01T13:02:00Z"/>
        </w:trPr>
        <w:tc>
          <w:tcPr>
            <w:tcW w:w="106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 w14:paraId="364113E0" w14:textId="5492E8C1" w:rsidR="000758FC" w:rsidDel="003025EC" w:rsidRDefault="000758FC" w:rsidP="003F011B">
            <w:pPr>
              <w:jc w:val="center"/>
              <w:rPr>
                <w:del w:id="308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09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43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 w14:paraId="79A4386F" w14:textId="21D19497" w:rsidR="000758FC" w:rsidDel="003025EC" w:rsidRDefault="000758FC" w:rsidP="003F011B">
            <w:pPr>
              <w:jc w:val="center"/>
              <w:rPr>
                <w:del w:id="310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11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11.57 ± 5.29</w:delText>
              </w:r>
            </w:del>
          </w:p>
        </w:tc>
        <w:tc>
          <w:tcPr>
            <w:tcW w:w="1436" w:type="dxa"/>
            <w:vAlign w:val="center"/>
          </w:tcPr>
          <w:p w14:paraId="2C160624" w14:textId="6B886BE8" w:rsidR="000758FC" w:rsidDel="003025EC" w:rsidRDefault="000758FC" w:rsidP="003F011B">
            <w:pPr>
              <w:jc w:val="center"/>
              <w:rPr>
                <w:del w:id="312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13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9.02 ± 4.13</w:delText>
              </w:r>
            </w:del>
          </w:p>
        </w:tc>
        <w:tc>
          <w:tcPr>
            <w:tcW w:w="1159" w:type="dxa"/>
            <w:tcBorders>
              <w:right w:val="single" w:sz="4" w:space="0" w:color="000000"/>
            </w:tcBorders>
            <w:vAlign w:val="center"/>
          </w:tcPr>
          <w:p w14:paraId="63F66AD1" w14:textId="0BDDB57F" w:rsidR="000758FC" w:rsidDel="003025EC" w:rsidRDefault="000758FC" w:rsidP="003F011B">
            <w:pPr>
              <w:jc w:val="center"/>
              <w:rPr>
                <w:del w:id="314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15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0.021</w:delText>
              </w:r>
            </w:del>
          </w:p>
        </w:tc>
        <w:tc>
          <w:tcPr>
            <w:tcW w:w="143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 w14:paraId="7F6CC8A9" w14:textId="34DF7331" w:rsidR="000758FC" w:rsidDel="003025EC" w:rsidRDefault="000758FC" w:rsidP="003F011B">
            <w:pPr>
              <w:jc w:val="center"/>
              <w:rPr>
                <w:del w:id="316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17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11.23 ± 5.06</w:delText>
              </w:r>
            </w:del>
          </w:p>
        </w:tc>
        <w:tc>
          <w:tcPr>
            <w:tcW w:w="1445" w:type="dxa"/>
            <w:tcBorders>
              <w:right w:val="nil"/>
            </w:tcBorders>
            <w:vAlign w:val="center"/>
          </w:tcPr>
          <w:p w14:paraId="0B5AFB73" w14:textId="39363BF5" w:rsidR="000758FC" w:rsidDel="003025EC" w:rsidRDefault="000758FC" w:rsidP="003F011B">
            <w:pPr>
              <w:jc w:val="center"/>
              <w:rPr>
                <w:del w:id="318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19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8.63 ± 3.78</w:delText>
              </w:r>
            </w:del>
          </w:p>
        </w:tc>
        <w:tc>
          <w:tcPr>
            <w:tcW w:w="1382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vAlign w:val="center"/>
          </w:tcPr>
          <w:p w14:paraId="3C6D2E97" w14:textId="513358D5" w:rsidR="000758FC" w:rsidDel="003025EC" w:rsidRDefault="000758FC" w:rsidP="003F011B">
            <w:pPr>
              <w:jc w:val="center"/>
              <w:rPr>
                <w:del w:id="320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21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0.012</w:delText>
              </w:r>
            </w:del>
          </w:p>
        </w:tc>
      </w:tr>
      <w:tr w:rsidR="000758FC" w:rsidDel="003025EC" w14:paraId="3784CE7D" w14:textId="534B3DF2" w:rsidTr="003F011B">
        <w:trPr>
          <w:trHeight w:val="211"/>
          <w:jc w:val="center"/>
          <w:del w:id="322" w:author="Fabiola Del Razo" w:date="2026-05-01T13:02:00Z"/>
        </w:trPr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4C7714" w14:textId="2982E597" w:rsidR="000758FC" w:rsidDel="003025EC" w:rsidRDefault="000758FC" w:rsidP="003F011B">
            <w:pPr>
              <w:jc w:val="center"/>
              <w:rPr>
                <w:del w:id="323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24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60</w:delText>
              </w:r>
            </w:del>
          </w:p>
        </w:tc>
        <w:tc>
          <w:tcPr>
            <w:tcW w:w="1436" w:type="dxa"/>
            <w:tcBorders>
              <w:left w:val="single" w:sz="4" w:space="0" w:color="000000"/>
            </w:tcBorders>
            <w:vAlign w:val="center"/>
          </w:tcPr>
          <w:p w14:paraId="0E80E713" w14:textId="4CED0C27" w:rsidR="000758FC" w:rsidDel="003025EC" w:rsidRDefault="000758FC" w:rsidP="003F011B">
            <w:pPr>
              <w:jc w:val="center"/>
              <w:rPr>
                <w:del w:id="325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26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10.50 ± 4.97</w:delText>
              </w:r>
            </w:del>
          </w:p>
        </w:tc>
        <w:tc>
          <w:tcPr>
            <w:tcW w:w="1436" w:type="dxa"/>
            <w:vAlign w:val="center"/>
          </w:tcPr>
          <w:p w14:paraId="022D8F36" w14:textId="12863CAE" w:rsidR="000758FC" w:rsidDel="003025EC" w:rsidRDefault="000758FC" w:rsidP="003F011B">
            <w:pPr>
              <w:jc w:val="center"/>
              <w:rPr>
                <w:del w:id="327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28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8.32 ± 3.63</w:delText>
              </w:r>
            </w:del>
          </w:p>
        </w:tc>
        <w:tc>
          <w:tcPr>
            <w:tcW w:w="1159" w:type="dxa"/>
            <w:tcBorders>
              <w:right w:val="single" w:sz="4" w:space="0" w:color="000000"/>
            </w:tcBorders>
            <w:vAlign w:val="center"/>
          </w:tcPr>
          <w:p w14:paraId="28DBACC9" w14:textId="228904AA" w:rsidR="000758FC" w:rsidDel="003025EC" w:rsidRDefault="000758FC" w:rsidP="003F011B">
            <w:pPr>
              <w:jc w:val="center"/>
              <w:rPr>
                <w:del w:id="329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30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0.031</w:delText>
              </w:r>
            </w:del>
          </w:p>
        </w:tc>
        <w:tc>
          <w:tcPr>
            <w:tcW w:w="1436" w:type="dxa"/>
            <w:tcBorders>
              <w:left w:val="single" w:sz="4" w:space="0" w:color="000000"/>
            </w:tcBorders>
            <w:vAlign w:val="center"/>
          </w:tcPr>
          <w:p w14:paraId="0E806E45" w14:textId="6715AAD8" w:rsidR="000758FC" w:rsidDel="003025EC" w:rsidRDefault="000758FC" w:rsidP="003F011B">
            <w:pPr>
              <w:jc w:val="center"/>
              <w:rPr>
                <w:del w:id="331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32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11.45 ± 5.13</w:delText>
              </w:r>
            </w:del>
          </w:p>
        </w:tc>
        <w:tc>
          <w:tcPr>
            <w:tcW w:w="1445" w:type="dxa"/>
            <w:tcBorders>
              <w:right w:val="nil"/>
            </w:tcBorders>
            <w:vAlign w:val="center"/>
          </w:tcPr>
          <w:p w14:paraId="70130FFA" w14:textId="75B6763B" w:rsidR="000758FC" w:rsidDel="003025EC" w:rsidRDefault="000758FC" w:rsidP="003F011B">
            <w:pPr>
              <w:jc w:val="center"/>
              <w:rPr>
                <w:del w:id="333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34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8.61 ± 3.73</w:delText>
              </w:r>
            </w:del>
          </w:p>
        </w:tc>
        <w:tc>
          <w:tcPr>
            <w:tcW w:w="1382" w:type="dxa"/>
            <w:tcBorders>
              <w:left w:val="nil"/>
              <w:right w:val="single" w:sz="4" w:space="0" w:color="000000"/>
            </w:tcBorders>
            <w:vAlign w:val="center"/>
          </w:tcPr>
          <w:p w14:paraId="2658CB87" w14:textId="58C9DDB5" w:rsidR="000758FC" w:rsidDel="003025EC" w:rsidRDefault="000758FC" w:rsidP="003F011B">
            <w:pPr>
              <w:jc w:val="center"/>
              <w:rPr>
                <w:del w:id="335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36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0.007</w:delText>
              </w:r>
            </w:del>
          </w:p>
        </w:tc>
      </w:tr>
      <w:tr w:rsidR="000758FC" w:rsidDel="003025EC" w14:paraId="6B1F7E97" w14:textId="6E1624A3" w:rsidTr="003F011B">
        <w:trPr>
          <w:trHeight w:val="129"/>
          <w:jc w:val="center"/>
          <w:del w:id="337" w:author="Fabiola Del Razo" w:date="2026-05-01T13:02:00Z"/>
        </w:trPr>
        <w:tc>
          <w:tcPr>
            <w:tcW w:w="106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 w14:paraId="7CF26015" w14:textId="3E7068FF" w:rsidR="000758FC" w:rsidDel="003025EC" w:rsidRDefault="000758FC" w:rsidP="003F011B">
            <w:pPr>
              <w:jc w:val="center"/>
              <w:rPr>
                <w:del w:id="338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39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120</w:delText>
              </w:r>
            </w:del>
          </w:p>
        </w:tc>
        <w:tc>
          <w:tcPr>
            <w:tcW w:w="143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 w14:paraId="795CFB30" w14:textId="2C9CABEA" w:rsidR="000758FC" w:rsidDel="003025EC" w:rsidRDefault="000758FC" w:rsidP="003F011B">
            <w:pPr>
              <w:jc w:val="center"/>
              <w:rPr>
                <w:del w:id="340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41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11.37 ± 5.16</w:delText>
              </w:r>
            </w:del>
          </w:p>
        </w:tc>
        <w:tc>
          <w:tcPr>
            <w:tcW w:w="1436" w:type="dxa"/>
            <w:vAlign w:val="center"/>
          </w:tcPr>
          <w:p w14:paraId="7F1D607D" w14:textId="5E3C5F62" w:rsidR="000758FC" w:rsidDel="003025EC" w:rsidRDefault="000758FC" w:rsidP="003F011B">
            <w:pPr>
              <w:jc w:val="center"/>
              <w:rPr>
                <w:del w:id="342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43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8.49 ± 3.76</w:delText>
              </w:r>
            </w:del>
          </w:p>
        </w:tc>
        <w:tc>
          <w:tcPr>
            <w:tcW w:w="1159" w:type="dxa"/>
            <w:tcBorders>
              <w:right w:val="single" w:sz="4" w:space="0" w:color="000000"/>
            </w:tcBorders>
            <w:vAlign w:val="center"/>
          </w:tcPr>
          <w:p w14:paraId="250B8596" w14:textId="7C348EC1" w:rsidR="000758FC" w:rsidDel="003025EC" w:rsidRDefault="000758FC" w:rsidP="003F011B">
            <w:pPr>
              <w:jc w:val="center"/>
              <w:rPr>
                <w:del w:id="344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45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0.007</w:delText>
              </w:r>
            </w:del>
          </w:p>
        </w:tc>
        <w:tc>
          <w:tcPr>
            <w:tcW w:w="143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 w14:paraId="46108DCE" w14:textId="72EE97C7" w:rsidR="000758FC" w:rsidDel="003025EC" w:rsidRDefault="000758FC" w:rsidP="003F011B">
            <w:pPr>
              <w:jc w:val="center"/>
              <w:rPr>
                <w:del w:id="346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47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11.20 ± 4.89</w:delText>
              </w:r>
            </w:del>
          </w:p>
        </w:tc>
        <w:tc>
          <w:tcPr>
            <w:tcW w:w="1445" w:type="dxa"/>
            <w:tcBorders>
              <w:right w:val="nil"/>
            </w:tcBorders>
            <w:vAlign w:val="center"/>
          </w:tcPr>
          <w:p w14:paraId="041CE82A" w14:textId="60171967" w:rsidR="000758FC" w:rsidDel="003025EC" w:rsidRDefault="000758FC" w:rsidP="003F011B">
            <w:pPr>
              <w:jc w:val="center"/>
              <w:rPr>
                <w:del w:id="348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49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8.49 ± 3.57</w:delText>
              </w:r>
            </w:del>
          </w:p>
        </w:tc>
        <w:tc>
          <w:tcPr>
            <w:tcW w:w="1382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vAlign w:val="center"/>
          </w:tcPr>
          <w:p w14:paraId="64033BF1" w14:textId="5079DCBD" w:rsidR="000758FC" w:rsidDel="003025EC" w:rsidRDefault="000758FC" w:rsidP="003F011B">
            <w:pPr>
              <w:jc w:val="center"/>
              <w:rPr>
                <w:del w:id="350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51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0.007</w:delText>
              </w:r>
            </w:del>
          </w:p>
        </w:tc>
      </w:tr>
      <w:tr w:rsidR="000758FC" w:rsidDel="003025EC" w14:paraId="38401A0A" w14:textId="384A0260" w:rsidTr="003F011B">
        <w:trPr>
          <w:trHeight w:val="68"/>
          <w:jc w:val="center"/>
          <w:del w:id="352" w:author="Fabiola Del Razo" w:date="2026-05-01T13:02:00Z"/>
        </w:trPr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48523B" w14:textId="25534BAA" w:rsidR="000758FC" w:rsidDel="003025EC" w:rsidRDefault="000758FC" w:rsidP="003F011B">
            <w:pPr>
              <w:jc w:val="center"/>
              <w:rPr>
                <w:del w:id="353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54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360</w:delText>
              </w:r>
            </w:del>
          </w:p>
        </w:tc>
        <w:tc>
          <w:tcPr>
            <w:tcW w:w="1436" w:type="dxa"/>
            <w:tcBorders>
              <w:left w:val="single" w:sz="4" w:space="0" w:color="000000"/>
            </w:tcBorders>
            <w:vAlign w:val="center"/>
          </w:tcPr>
          <w:p w14:paraId="1B876027" w14:textId="660218F9" w:rsidR="000758FC" w:rsidDel="003025EC" w:rsidRDefault="000758FC" w:rsidP="003F011B">
            <w:pPr>
              <w:jc w:val="center"/>
              <w:rPr>
                <w:del w:id="355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56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10.88 ± 4.92</w:delText>
              </w:r>
            </w:del>
          </w:p>
        </w:tc>
        <w:tc>
          <w:tcPr>
            <w:tcW w:w="1436" w:type="dxa"/>
            <w:vAlign w:val="center"/>
          </w:tcPr>
          <w:p w14:paraId="33806CEB" w14:textId="7D8505C4" w:rsidR="000758FC" w:rsidDel="003025EC" w:rsidRDefault="000758FC" w:rsidP="003F011B">
            <w:pPr>
              <w:jc w:val="center"/>
              <w:rPr>
                <w:del w:id="357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58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7.78 ± 3.71</w:delText>
              </w:r>
            </w:del>
          </w:p>
        </w:tc>
        <w:tc>
          <w:tcPr>
            <w:tcW w:w="1159" w:type="dxa"/>
            <w:tcBorders>
              <w:right w:val="single" w:sz="4" w:space="0" w:color="000000"/>
            </w:tcBorders>
            <w:vAlign w:val="center"/>
          </w:tcPr>
          <w:p w14:paraId="60DF486A" w14:textId="3DE8781E" w:rsidR="000758FC" w:rsidDel="003025EC" w:rsidRDefault="000758FC" w:rsidP="003F011B">
            <w:pPr>
              <w:jc w:val="center"/>
              <w:rPr>
                <w:del w:id="359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60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1436" w:type="dxa"/>
            <w:tcBorders>
              <w:left w:val="single" w:sz="4" w:space="0" w:color="000000"/>
            </w:tcBorders>
            <w:vAlign w:val="center"/>
          </w:tcPr>
          <w:p w14:paraId="70E9EA90" w14:textId="705F64B5" w:rsidR="000758FC" w:rsidDel="003025EC" w:rsidRDefault="000758FC" w:rsidP="003F011B">
            <w:pPr>
              <w:jc w:val="center"/>
              <w:rPr>
                <w:del w:id="361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62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10.36 ± 4.92</w:delText>
              </w:r>
            </w:del>
          </w:p>
        </w:tc>
        <w:tc>
          <w:tcPr>
            <w:tcW w:w="1445" w:type="dxa"/>
            <w:tcBorders>
              <w:right w:val="nil"/>
            </w:tcBorders>
            <w:vAlign w:val="center"/>
          </w:tcPr>
          <w:p w14:paraId="58D89145" w14:textId="309135C1" w:rsidR="000758FC" w:rsidDel="003025EC" w:rsidRDefault="000758FC" w:rsidP="003F011B">
            <w:pPr>
              <w:jc w:val="center"/>
              <w:rPr>
                <w:del w:id="363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64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8.45 ± 4.63</w:delText>
              </w:r>
            </w:del>
          </w:p>
        </w:tc>
        <w:tc>
          <w:tcPr>
            <w:tcW w:w="1382" w:type="dxa"/>
            <w:tcBorders>
              <w:left w:val="nil"/>
              <w:right w:val="single" w:sz="4" w:space="0" w:color="000000"/>
            </w:tcBorders>
            <w:vAlign w:val="center"/>
          </w:tcPr>
          <w:p w14:paraId="0749E0C2" w14:textId="0DF62DDC" w:rsidR="000758FC" w:rsidDel="003025EC" w:rsidRDefault="000758FC" w:rsidP="003F011B">
            <w:pPr>
              <w:jc w:val="center"/>
              <w:rPr>
                <w:del w:id="365" w:author="Fabiola Del Razo" w:date="2026-05-01T13:02:00Z" w16du:dateUtc="2026-05-01T19:02:00Z"/>
                <w:color w:val="000000"/>
                <w:sz w:val="18"/>
                <w:szCs w:val="18"/>
              </w:rPr>
            </w:pPr>
            <w:del w:id="366" w:author="Fabiola Del Razo" w:date="2026-05-01T13:02:00Z" w16du:dateUtc="2026-05-01T19:02:00Z">
              <w:r w:rsidDel="003025EC">
                <w:rPr>
                  <w:color w:val="000000"/>
                  <w:sz w:val="18"/>
                  <w:szCs w:val="18"/>
                </w:rPr>
                <w:delText>0.081</w:delText>
              </w:r>
            </w:del>
          </w:p>
        </w:tc>
      </w:tr>
    </w:tbl>
    <w:p w14:paraId="0E33C7E1" w14:textId="1E750153" w:rsidR="000758FC" w:rsidDel="003025EC" w:rsidRDefault="00000000" w:rsidP="000758FC">
      <w:pPr>
        <w:jc w:val="center"/>
        <w:rPr>
          <w:del w:id="367" w:author="Fabiola Del Razo" w:date="2026-05-01T13:02:00Z" w16du:dateUtc="2026-05-01T19:02:00Z"/>
          <w:b/>
          <w:sz w:val="18"/>
          <w:szCs w:val="18"/>
        </w:rPr>
      </w:pPr>
      <w:customXmlInsRangeStart w:id="368" w:author="Investigador2 UIEM" w:date="2026-01-15T11:44:00Z"/>
      <w:customXmlDelRangeStart w:id="369" w:author="Fabiola Del Razo" w:date="2026-05-01T13:02:00Z"/>
      <w:sdt>
        <w:sdtPr>
          <w:tag w:val="goog_rdk_1"/>
          <w:id w:val="1199895536"/>
        </w:sdtPr>
        <w:sdtContent>
          <w:customXmlInsRangeEnd w:id="368"/>
          <w:customXmlDelRangeEnd w:id="369"/>
          <w:customXmlInsRangeStart w:id="370" w:author="Investigador2 UIEM" w:date="2026-01-15T11:44:00Z"/>
          <w:customXmlDelRangeStart w:id="371" w:author="Fabiola Del Razo" w:date="2026-05-01T13:02:00Z"/>
        </w:sdtContent>
      </w:sdt>
      <w:customXmlInsRangeEnd w:id="370"/>
      <w:customXmlDelRangeEnd w:id="371"/>
      <w:ins w:id="372" w:author="Investigador2 UIEM" w:date="2026-01-15T11:44:00Z">
        <w:del w:id="373" w:author="Fabiola Del Razo" w:date="2026-05-01T13:02:00Z" w16du:dateUtc="2026-05-01T19:02:00Z">
          <w:r w:rsidR="0085069D" w:rsidDel="003025EC">
            <w:rPr>
              <w:b/>
              <w:sz w:val="18"/>
              <w:szCs w:val="18"/>
            </w:rPr>
            <w:delText xml:space="preserve">Supplementary </w:delText>
          </w:r>
        </w:del>
      </w:ins>
      <w:del w:id="374" w:author="Fabiola Del Razo" w:date="2026-05-01T13:02:00Z" w16du:dateUtc="2026-05-01T19:02:00Z">
        <w:r w:rsidR="000758FC" w:rsidDel="003025EC">
          <w:rPr>
            <w:b/>
            <w:sz w:val="18"/>
            <w:szCs w:val="18"/>
          </w:rPr>
          <w:delText xml:space="preserve">Supp.Table  5. </w:delText>
        </w:r>
        <w:bookmarkStart w:id="375" w:name="_Hlk219798779"/>
        <w:r w:rsidR="000758FC" w:rsidDel="003025EC">
          <w:rPr>
            <w:b/>
            <w:sz w:val="18"/>
            <w:szCs w:val="18"/>
          </w:rPr>
          <w:delText>Postprandial adiponectin by obesity status and meal type</w:delText>
        </w:r>
        <w:bookmarkEnd w:id="375"/>
        <w:r w:rsidR="000758FC" w:rsidDel="003025EC">
          <w:rPr>
            <w:b/>
            <w:sz w:val="18"/>
            <w:szCs w:val="18"/>
          </w:rPr>
          <w:delText>.</w:delText>
        </w:r>
      </w:del>
    </w:p>
    <w:p w14:paraId="7387B8D5" w14:textId="384B5A3E" w:rsidR="000758FC" w:rsidDel="003025EC" w:rsidRDefault="000758FC" w:rsidP="000758FC">
      <w:pPr>
        <w:jc w:val="center"/>
        <w:rPr>
          <w:del w:id="376" w:author="Fabiola Del Razo" w:date="2026-05-01T13:02:00Z" w16du:dateUtc="2026-05-01T19:02:00Z"/>
          <w:sz w:val="18"/>
          <w:szCs w:val="18"/>
        </w:rPr>
      </w:pPr>
      <w:del w:id="377" w:author="Fabiola Del Razo" w:date="2026-05-01T13:02:00Z" w16du:dateUtc="2026-05-01T19:02:00Z">
        <w:r w:rsidDel="003025EC">
          <w:rPr>
            <w:color w:val="000000"/>
            <w:sz w:val="18"/>
            <w:szCs w:val="18"/>
          </w:rPr>
          <w:delText xml:space="preserve">All values are expressed as (mean ± SD, </w:delText>
        </w:r>
      </w:del>
      <w:ins w:id="378" w:author="Ana Arias Marroquin" w:date="2026-01-07T14:18:00Z">
        <w:del w:id="379" w:author="Fabiola Del Razo" w:date="2026-05-01T13:02:00Z" w16du:dateUtc="2026-05-01T19:02:00Z">
          <w:r w:rsidR="00414A32" w:rsidDel="003025EC">
            <w:rPr>
              <w:color w:val="000000"/>
              <w:sz w:val="18"/>
              <w:szCs w:val="18"/>
            </w:rPr>
            <w:delText>µg</w:delText>
          </w:r>
        </w:del>
      </w:ins>
      <w:commentRangeStart w:id="380"/>
      <w:del w:id="381" w:author="Fabiola Del Razo" w:date="2026-05-01T13:02:00Z" w16du:dateUtc="2026-05-01T19:02:00Z">
        <w:r w:rsidR="00F22471" w:rsidRPr="00F22471" w:rsidDel="003025EC">
          <w:rPr>
            <w:color w:val="000000"/>
            <w:sz w:val="18"/>
            <w:szCs w:val="18"/>
          </w:rPr>
          <w:delText>µg</w:delText>
        </w:r>
        <w:r w:rsidDel="003025EC">
          <w:rPr>
            <w:color w:val="000000"/>
            <w:sz w:val="18"/>
            <w:szCs w:val="18"/>
          </w:rPr>
          <w:delText>/mL</w:delText>
        </w:r>
        <w:commentRangeEnd w:id="380"/>
        <w:r w:rsidR="00FC11A2" w:rsidDel="003025EC">
          <w:rPr>
            <w:rStyle w:val="Refdecomentario"/>
            <w:color w:val="000000"/>
            <w:sz w:val="18"/>
            <w:szCs w:val="18"/>
          </w:rPr>
          <w:commentReference w:id="380"/>
        </w:r>
        <w:r w:rsidDel="003025EC">
          <w:rPr>
            <w:color w:val="000000"/>
            <w:sz w:val="18"/>
            <w:szCs w:val="18"/>
          </w:rPr>
          <w:delText>), and all comparisons</w:delText>
        </w:r>
        <w:r w:rsidDel="003025EC">
          <w:rPr>
            <w:sz w:val="18"/>
            <w:szCs w:val="18"/>
          </w:rPr>
          <w:delText xml:space="preserve"> were performed using the Wilcoxon rank-sum test.</w:delText>
        </w:r>
      </w:del>
    </w:p>
    <w:p w14:paraId="38CAC920" w14:textId="3DD1C14F" w:rsidR="000758FC" w:rsidDel="003025EC" w:rsidRDefault="000758FC" w:rsidP="000758FC">
      <w:pPr>
        <w:rPr>
          <w:del w:id="382" w:author="Fabiola Del Razo" w:date="2026-05-01T13:02:00Z" w16du:dateUtc="2026-05-01T19:02:00Z"/>
          <w:b/>
          <w:sz w:val="18"/>
          <w:szCs w:val="18"/>
        </w:rPr>
      </w:pPr>
    </w:p>
    <w:p w14:paraId="375E1790" w14:textId="32F1C3CC" w:rsidR="006E5179" w:rsidDel="003025EC" w:rsidRDefault="006E5179">
      <w:pPr>
        <w:rPr>
          <w:ins w:id="383" w:author="Investigador2 UIEM" w:date="2026-01-20T10:07:00Z"/>
          <w:del w:id="384" w:author="Fabiola Del Razo" w:date="2026-05-01T13:02:00Z" w16du:dateUtc="2026-05-01T19:02:00Z"/>
        </w:rPr>
      </w:pPr>
    </w:p>
    <w:p w14:paraId="48030826" w14:textId="7FF1499D" w:rsidR="00C645F8" w:rsidDel="003025EC" w:rsidRDefault="00C645F8">
      <w:pPr>
        <w:rPr>
          <w:ins w:id="385" w:author="Investigador2 UIEM" w:date="2026-01-20T10:07:00Z"/>
          <w:del w:id="386" w:author="Fabiola Del Razo" w:date="2026-05-01T13:02:00Z" w16du:dateUtc="2026-05-01T19:02:00Z"/>
        </w:rPr>
      </w:pPr>
    </w:p>
    <w:p w14:paraId="6EC22A26" w14:textId="66A20A70" w:rsidR="00C645F8" w:rsidDel="003025EC" w:rsidRDefault="00C645F8">
      <w:pPr>
        <w:rPr>
          <w:ins w:id="387" w:author="Investigador2 UIEM" w:date="2026-01-20T10:07:00Z"/>
          <w:del w:id="388" w:author="Fabiola Del Razo" w:date="2026-05-01T13:02:00Z" w16du:dateUtc="2026-05-01T19:02:00Z"/>
        </w:rPr>
      </w:pPr>
    </w:p>
    <w:p w14:paraId="5A1260FE" w14:textId="71775502" w:rsidR="00C645F8" w:rsidDel="003025EC" w:rsidRDefault="00C645F8">
      <w:pPr>
        <w:rPr>
          <w:ins w:id="389" w:author="Investigador2 UIEM" w:date="2026-01-20T10:07:00Z"/>
          <w:del w:id="390" w:author="Fabiola Del Razo" w:date="2026-05-01T13:02:00Z" w16du:dateUtc="2026-05-01T19:02:00Z"/>
        </w:rPr>
      </w:pPr>
    </w:p>
    <w:p w14:paraId="3CB934DB" w14:textId="1855C0D0" w:rsidR="00C645F8" w:rsidRPr="00C645F8" w:rsidDel="003025EC" w:rsidRDefault="00C645F8" w:rsidP="00C645F8">
      <w:pPr>
        <w:rPr>
          <w:ins w:id="391" w:author="Investigador2 UIEM" w:date="2026-01-20T10:08:00Z"/>
          <w:del w:id="392" w:author="Fabiola Del Razo" w:date="2026-05-01T13:02:00Z" w16du:dateUtc="2026-05-01T19:02:00Z"/>
          <w:lang w:val="es-MX"/>
        </w:rPr>
      </w:pPr>
      <w:ins w:id="393" w:author="Investigador2 UIEM" w:date="2026-01-20T10:08:00Z">
        <w:del w:id="394" w:author="Fabiola Del Razo" w:date="2026-05-01T13:02:00Z" w16du:dateUtc="2026-05-01T19:02:00Z">
          <w:r w:rsidRPr="00C645F8" w:rsidDel="003025EC">
            <w:rPr>
              <w:noProof/>
              <w:lang w:val="es-MX"/>
            </w:rPr>
            <w:drawing>
              <wp:inline distT="0" distB="0" distL="0" distR="0" wp14:anchorId="4C24D982" wp14:editId="087626A2">
                <wp:extent cx="5895975" cy="3831635"/>
                <wp:effectExtent l="0" t="0" r="0" b="0"/>
                <wp:docPr id="1" name="Imagen 1" descr="C:\Users\investigador2.uiem\Downloads\Figure_Leptin_Boxplots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:\Users\investigador2.uiem\Downloads\Figure_Leptin_Boxplots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8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931148" cy="385449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del>
      </w:ins>
    </w:p>
    <w:p w14:paraId="779909AD" w14:textId="19739E21" w:rsidR="00C645F8" w:rsidDel="003025EC" w:rsidRDefault="00C645F8">
      <w:pPr>
        <w:rPr>
          <w:ins w:id="395" w:author="Investigador2 UIEM" w:date="2026-01-20T10:12:00Z"/>
          <w:del w:id="396" w:author="Fabiola Del Razo" w:date="2026-05-01T13:02:00Z" w16du:dateUtc="2026-05-01T19:02:00Z"/>
          <w:b/>
          <w:sz w:val="18"/>
          <w:szCs w:val="18"/>
        </w:rPr>
      </w:pPr>
      <w:ins w:id="397" w:author="Investigador2 UIEM" w:date="2026-01-20T10:08:00Z">
        <w:del w:id="398" w:author="Fabiola Del Razo" w:date="2026-05-01T13:02:00Z" w16du:dateUtc="2026-05-01T19:02:00Z">
          <w:r w:rsidDel="003025EC">
            <w:rPr>
              <w:b/>
              <w:sz w:val="18"/>
              <w:szCs w:val="18"/>
            </w:rPr>
            <w:delText xml:space="preserve">Supplementary </w:delText>
          </w:r>
        </w:del>
      </w:ins>
      <w:bookmarkStart w:id="399" w:name="_Hlk219798722"/>
      <w:ins w:id="400" w:author="Investigador2 UIEM" w:date="2026-01-20T10:55:00Z">
        <w:del w:id="401" w:author="Fabiola Del Razo" w:date="2026-01-20T18:32:00Z" w16du:dateUtc="2026-01-21T00:32:00Z">
          <w:r w:rsidR="00AA371F" w:rsidDel="007E13F1">
            <w:rPr>
              <w:b/>
              <w:sz w:val="18"/>
              <w:szCs w:val="18"/>
            </w:rPr>
            <w:delText>1</w:delText>
          </w:r>
        </w:del>
      </w:ins>
      <w:ins w:id="402" w:author="Investigador2 UIEM" w:date="2026-01-20T10:54:00Z">
        <w:del w:id="403" w:author="Fabiola Del Razo" w:date="2026-05-01T13:02:00Z" w16du:dateUtc="2026-05-01T19:02:00Z">
          <w:r w:rsidR="00AA371F" w:rsidDel="003025EC">
            <w:rPr>
              <w:b/>
              <w:sz w:val="18"/>
              <w:szCs w:val="18"/>
            </w:rPr>
            <w:delText xml:space="preserve"> </w:delText>
          </w:r>
        </w:del>
      </w:ins>
      <w:ins w:id="404" w:author="Investigador2 UIEM" w:date="2026-01-20T10:08:00Z">
        <w:del w:id="405" w:author="Fabiola Del Razo" w:date="2026-05-01T13:02:00Z" w16du:dateUtc="2026-05-01T19:02:00Z">
          <w:r w:rsidDel="003025EC">
            <w:rPr>
              <w:b/>
              <w:sz w:val="18"/>
              <w:szCs w:val="18"/>
            </w:rPr>
            <w:delText>Figure</w:delText>
          </w:r>
        </w:del>
      </w:ins>
      <w:ins w:id="406" w:author="Investigador2 UIEM" w:date="2026-01-20T10:51:00Z">
        <w:del w:id="407" w:author="Fabiola Del Razo" w:date="2026-05-01T13:02:00Z" w16du:dateUtc="2026-05-01T19:02:00Z">
          <w:r w:rsidR="00521E9A" w:rsidDel="003025EC">
            <w:rPr>
              <w:b/>
              <w:sz w:val="18"/>
              <w:szCs w:val="18"/>
            </w:rPr>
            <w:delText xml:space="preserve">. </w:delText>
          </w:r>
        </w:del>
      </w:ins>
      <w:ins w:id="408" w:author="Investigador2 UIEM" w:date="2026-01-20T10:53:00Z">
        <w:del w:id="409" w:author="Fabiola Del Razo" w:date="2026-05-01T13:02:00Z" w16du:dateUtc="2026-05-01T19:02:00Z">
          <w:r w:rsidR="00521E9A" w:rsidDel="003025EC">
            <w:rPr>
              <w:b/>
              <w:sz w:val="18"/>
              <w:szCs w:val="18"/>
            </w:rPr>
            <w:delText>Postprandial leptin distribution by time, sex,</w:delText>
          </w:r>
        </w:del>
      </w:ins>
      <w:ins w:id="410" w:author="Investigador2 UIEM" w:date="2026-01-20T10:51:00Z">
        <w:del w:id="411" w:author="Fabiola Del Razo" w:date="2026-05-01T13:02:00Z" w16du:dateUtc="2026-05-01T19:02:00Z">
          <w:r w:rsidR="00521E9A" w:rsidDel="003025EC">
            <w:rPr>
              <w:b/>
              <w:sz w:val="18"/>
              <w:szCs w:val="18"/>
            </w:rPr>
            <w:delText xml:space="preserve"> and obesity status.</w:delText>
          </w:r>
        </w:del>
      </w:ins>
    </w:p>
    <w:p w14:paraId="48D3ACC1" w14:textId="03861AAE" w:rsidR="00C645F8" w:rsidDel="003025EC" w:rsidRDefault="00C645F8">
      <w:pPr>
        <w:rPr>
          <w:ins w:id="412" w:author="Investigador2 UIEM" w:date="2026-01-20T10:12:00Z"/>
          <w:del w:id="413" w:author="Fabiola Del Razo" w:date="2026-05-01T13:02:00Z" w16du:dateUtc="2026-05-01T19:02:00Z"/>
        </w:rPr>
      </w:pPr>
    </w:p>
    <w:bookmarkEnd w:id="399"/>
    <w:p w14:paraId="6EBA5872" w14:textId="7982F363" w:rsidR="00C645F8" w:rsidDel="003025EC" w:rsidRDefault="00C645F8" w:rsidP="00C645F8">
      <w:pPr>
        <w:pStyle w:val="NormalWeb"/>
        <w:rPr>
          <w:ins w:id="414" w:author="Investigador2 UIEM" w:date="2026-01-20T10:12:00Z"/>
          <w:del w:id="415" w:author="Fabiola Del Razo" w:date="2026-05-01T13:02:00Z" w16du:dateUtc="2026-05-01T19:02:00Z"/>
        </w:rPr>
      </w:pPr>
      <w:ins w:id="416" w:author="Investigador2 UIEM" w:date="2026-01-20T10:12:00Z">
        <w:del w:id="417" w:author="Fabiola Del Razo" w:date="2026-05-01T13:02:00Z" w16du:dateUtc="2026-05-01T19:02:00Z">
          <w:r w:rsidDel="003025EC">
            <w:rPr>
              <w:noProof/>
            </w:rPr>
            <w:drawing>
              <wp:inline distT="0" distB="0" distL="0" distR="0" wp14:anchorId="7B3D0373" wp14:editId="63230C0B">
                <wp:extent cx="6188001" cy="4021414"/>
                <wp:effectExtent l="0" t="0" r="3810" b="0"/>
                <wp:docPr id="2" name="Imagen 2" descr="C:\Users\investigador2.uiem\Downloads\Figure_Adiponectin_Boxplots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 descr="C:\Users\investigador2.uiem\Downloads\Figure_Adiponectin_Boxplots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9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6224390" cy="404506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del>
      </w:ins>
    </w:p>
    <w:p w14:paraId="74C0BBF9" w14:textId="380140DC" w:rsidR="00521E9A" w:rsidDel="003025EC" w:rsidRDefault="00C645F8" w:rsidP="00521E9A">
      <w:pPr>
        <w:rPr>
          <w:ins w:id="418" w:author="Investigador2 UIEM" w:date="2026-01-20T10:53:00Z"/>
          <w:del w:id="419" w:author="Fabiola Del Razo" w:date="2026-05-01T13:02:00Z" w16du:dateUtc="2026-05-01T19:02:00Z"/>
          <w:b/>
          <w:sz w:val="18"/>
          <w:szCs w:val="18"/>
        </w:rPr>
      </w:pPr>
      <w:ins w:id="420" w:author="Investigador2 UIEM" w:date="2026-01-20T10:13:00Z">
        <w:del w:id="421" w:author="Fabiola Del Razo" w:date="2026-05-01T13:02:00Z" w16du:dateUtc="2026-05-01T19:02:00Z">
          <w:r w:rsidDel="003025EC">
            <w:rPr>
              <w:b/>
              <w:sz w:val="18"/>
              <w:szCs w:val="18"/>
            </w:rPr>
            <w:delText>Supplementary</w:delText>
          </w:r>
        </w:del>
      </w:ins>
      <w:ins w:id="422" w:author="Investigador2 UIEM" w:date="2026-01-20T10:55:00Z">
        <w:del w:id="423" w:author="Fabiola Del Razo" w:date="2026-05-01T13:02:00Z" w16du:dateUtc="2026-05-01T19:02:00Z">
          <w:r w:rsidR="00AA371F" w:rsidDel="003025EC">
            <w:rPr>
              <w:b/>
              <w:sz w:val="18"/>
              <w:szCs w:val="18"/>
            </w:rPr>
            <w:delText xml:space="preserve"> 2</w:delText>
          </w:r>
        </w:del>
      </w:ins>
      <w:ins w:id="424" w:author="Investigador2 UIEM" w:date="2026-01-20T10:13:00Z">
        <w:del w:id="425" w:author="Fabiola Del Razo" w:date="2026-05-01T13:02:00Z" w16du:dateUtc="2026-05-01T19:02:00Z">
          <w:r w:rsidDel="003025EC">
            <w:rPr>
              <w:b/>
              <w:sz w:val="18"/>
              <w:szCs w:val="18"/>
            </w:rPr>
            <w:delText xml:space="preserve"> Figure</w:delText>
          </w:r>
        </w:del>
      </w:ins>
      <w:ins w:id="426" w:author="Investigador2 UIEM" w:date="2026-01-20T10:53:00Z">
        <w:del w:id="427" w:author="Fabiola Del Razo" w:date="2026-05-01T13:02:00Z" w16du:dateUtc="2026-05-01T19:02:00Z">
          <w:r w:rsidR="00521E9A" w:rsidDel="003025EC">
            <w:rPr>
              <w:b/>
              <w:sz w:val="18"/>
              <w:szCs w:val="18"/>
            </w:rPr>
            <w:delText xml:space="preserve">: </w:delText>
          </w:r>
          <w:bookmarkStart w:id="428" w:name="_Hlk219798964"/>
          <w:r w:rsidR="00521E9A" w:rsidDel="003025EC">
            <w:rPr>
              <w:b/>
              <w:sz w:val="18"/>
              <w:szCs w:val="18"/>
            </w:rPr>
            <w:delText xml:space="preserve">Postprandial </w:delText>
          </w:r>
        </w:del>
      </w:ins>
      <w:ins w:id="429" w:author="Investigador2 UIEM" w:date="2026-01-20T10:55:00Z">
        <w:del w:id="430" w:author="Fabiola Del Razo" w:date="2026-05-01T13:02:00Z" w16du:dateUtc="2026-05-01T19:02:00Z">
          <w:r w:rsidR="00AA371F" w:rsidDel="003025EC">
            <w:rPr>
              <w:b/>
              <w:sz w:val="18"/>
              <w:szCs w:val="18"/>
            </w:rPr>
            <w:delText>adiponectin</w:delText>
          </w:r>
        </w:del>
      </w:ins>
      <w:ins w:id="431" w:author="Investigador2 UIEM" w:date="2026-01-20T10:53:00Z">
        <w:del w:id="432" w:author="Fabiola Del Razo" w:date="2026-05-01T13:02:00Z" w16du:dateUtc="2026-05-01T19:02:00Z">
          <w:r w:rsidR="00521E9A" w:rsidDel="003025EC">
            <w:rPr>
              <w:b/>
              <w:sz w:val="18"/>
              <w:szCs w:val="18"/>
            </w:rPr>
            <w:delText xml:space="preserve"> distribution by time, sex, and obesity status.</w:delText>
          </w:r>
          <w:bookmarkEnd w:id="428"/>
        </w:del>
      </w:ins>
    </w:p>
    <w:p w14:paraId="705A6CD3" w14:textId="23220374" w:rsidR="00C645F8" w:rsidDel="003025EC" w:rsidRDefault="00C645F8" w:rsidP="00C645F8">
      <w:pPr>
        <w:rPr>
          <w:ins w:id="433" w:author="Investigador2 UIEM" w:date="2026-01-20T10:13:00Z"/>
          <w:del w:id="434" w:author="Fabiola Del Razo" w:date="2026-05-01T13:02:00Z" w16du:dateUtc="2026-05-01T19:02:00Z"/>
          <w:b/>
          <w:sz w:val="18"/>
          <w:szCs w:val="18"/>
        </w:rPr>
      </w:pPr>
    </w:p>
    <w:p w14:paraId="73FB089F" w14:textId="6AEB3036" w:rsidR="00C645F8" w:rsidDel="003025EC" w:rsidRDefault="00C645F8">
      <w:pPr>
        <w:rPr>
          <w:ins w:id="435" w:author="Investigador2 UIEM" w:date="2026-01-20T10:14:00Z"/>
          <w:del w:id="436" w:author="Fabiola Del Razo" w:date="2026-05-01T13:02:00Z" w16du:dateUtc="2026-05-01T19:02:00Z"/>
        </w:rPr>
      </w:pPr>
    </w:p>
    <w:p w14:paraId="5D3E2AA0" w14:textId="77777777" w:rsidR="00C645F8" w:rsidRDefault="00C645F8"/>
    <w:sectPr w:rsidR="00C645F8" w:rsidSect="000758FC">
      <w:pgSz w:w="12240" w:h="15840"/>
      <w:pgMar w:top="1702" w:right="1440" w:bottom="1440" w:left="1440" w:header="708" w:footer="708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380" w:author="Ana Arias Marroquin" w:date="2026-01-07T14:17:00Z" w:initials="AA">
    <w:p w14:paraId="2BFAC1F9" w14:textId="77777777" w:rsidR="00FC11A2" w:rsidRDefault="00FC11A2" w:rsidP="00FC11A2">
      <w:pPr>
        <w:pStyle w:val="Textocomentario"/>
      </w:pPr>
      <w:r>
        <w:rPr>
          <w:rStyle w:val="Refdecomentario"/>
        </w:rPr>
        <w:annotationRef/>
      </w:r>
      <w:r>
        <w:rPr>
          <w:lang w:val="es-MX"/>
        </w:rPr>
        <w:t>Esto si es correcto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2BFAC1F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5D7B909" w16cex:dateUtc="2026-01-07T20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BFAC1F9" w16cid:durableId="05D7B90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uis Adrian Soto Mota">
    <w15:presenceInfo w15:providerId="AD" w15:userId="S::adrian.soto@tec.mx::fa0898bc-870a-4d49-abb3-fb3f301ff5b4"/>
  </w15:person>
  <w15:person w15:author="Investigador2 UIEM">
    <w15:presenceInfo w15:providerId="AD" w15:userId="S-1-5-21-3573964785-1541038915-1433498610-38109"/>
  </w15:person>
  <w15:person w15:author="Fabiola Del Razo">
    <w15:presenceInfo w15:providerId="None" w15:userId="Fabiola Del Razo"/>
  </w15:person>
  <w15:person w15:author="Ana Arias Marroquin">
    <w15:presenceInfo w15:providerId="Windows Live" w15:userId="4745a1363ca322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wMza1MDQxNTQ1NDJS0lEKTi0uzszPAykwrAUAw5Ct6SwAAAA="/>
  </w:docVars>
  <w:rsids>
    <w:rsidRoot w:val="000758FC"/>
    <w:rsid w:val="000758FC"/>
    <w:rsid w:val="00096C12"/>
    <w:rsid w:val="000B20D9"/>
    <w:rsid w:val="00154C9A"/>
    <w:rsid w:val="001F37B8"/>
    <w:rsid w:val="00243BB6"/>
    <w:rsid w:val="002F4A5C"/>
    <w:rsid w:val="003025EC"/>
    <w:rsid w:val="00400AB8"/>
    <w:rsid w:val="00414A32"/>
    <w:rsid w:val="004418D5"/>
    <w:rsid w:val="004B7978"/>
    <w:rsid w:val="00521E9A"/>
    <w:rsid w:val="005E7E79"/>
    <w:rsid w:val="00650466"/>
    <w:rsid w:val="006E5179"/>
    <w:rsid w:val="00780EDD"/>
    <w:rsid w:val="007C2EDE"/>
    <w:rsid w:val="007E13F1"/>
    <w:rsid w:val="008417E7"/>
    <w:rsid w:val="0085069D"/>
    <w:rsid w:val="009474B6"/>
    <w:rsid w:val="00A17EAD"/>
    <w:rsid w:val="00A22E6B"/>
    <w:rsid w:val="00AA371F"/>
    <w:rsid w:val="00BB039F"/>
    <w:rsid w:val="00C3379C"/>
    <w:rsid w:val="00C4228D"/>
    <w:rsid w:val="00C645F8"/>
    <w:rsid w:val="00D1368A"/>
    <w:rsid w:val="00EB1665"/>
    <w:rsid w:val="00F22471"/>
    <w:rsid w:val="00F80D52"/>
    <w:rsid w:val="00FC11A2"/>
    <w:rsid w:val="00FC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3059FD"/>
  <w15:chartTrackingRefBased/>
  <w15:docId w15:val="{5A4DE3F9-EBAB-4030-B672-5C839A6F4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8F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758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758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758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758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758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758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758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758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758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75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75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758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758F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758F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758F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758F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758F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758F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758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75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758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75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758F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758F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758F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758F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75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758F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758FC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FC11A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C11A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C11A2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C11A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C11A2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n">
    <w:name w:val="Revision"/>
    <w:hidden/>
    <w:uiPriority w:val="99"/>
    <w:semiHidden/>
    <w:rsid w:val="00FC11A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22E6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2E6B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645F8"/>
    <w:pPr>
      <w:spacing w:before="100" w:beforeAutospacing="1" w:after="100" w:afterAutospacing="1"/>
    </w:pPr>
    <w:rPr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09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microsoft.com/office/2011/relationships/people" Target="people.xml"/><Relationship Id="rId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comments" Target="comment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0</Words>
  <Characters>2778</Characters>
  <Application>Microsoft Office Word</Application>
  <DocSecurity>0</DocSecurity>
  <Lines>64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drian Soto Mota</dc:creator>
  <cp:keywords/>
  <dc:description/>
  <cp:lastModifiedBy>Fabiola Del Razo</cp:lastModifiedBy>
  <cp:revision>3</cp:revision>
  <cp:lastPrinted>2026-01-21T22:15:00Z</cp:lastPrinted>
  <dcterms:created xsi:type="dcterms:W3CDTF">2026-05-01T19:03:00Z</dcterms:created>
  <dcterms:modified xsi:type="dcterms:W3CDTF">2026-05-01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10b6aa-88f2-4a2a-93be-3c0e332a8dd5</vt:lpwstr>
  </property>
</Properties>
</file>